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6C7EB" w14:textId="4D514388" w:rsidR="00011645" w:rsidRPr="00D9589E" w:rsidRDefault="00D9589E" w:rsidP="00B84DD2">
      <w:pPr>
        <w:widowControl/>
        <w:pBdr>
          <w:top w:val="nil"/>
          <w:left w:val="nil"/>
          <w:bottom w:val="nil"/>
          <w:right w:val="nil"/>
          <w:between w:val="nil"/>
        </w:pBdr>
        <w:spacing w:after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60B02">
        <w:rPr>
          <w:rFonts w:ascii="Times New Roman" w:hAnsi="Times New Roman" w:cs="Times New Roman"/>
          <w:b/>
          <w:bCs/>
          <w:color w:val="000000" w:themeColor="text1"/>
          <w:sz w:val="24"/>
          <w:szCs w:val="40"/>
        </w:rPr>
        <w:t>Supplement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40"/>
        </w:rPr>
        <w:t>l</w:t>
      </w:r>
      <w:r w:rsidRPr="00800E9B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 xml:space="preserve"> T</w:t>
      </w:r>
      <w:r w:rsidRPr="00800E9B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able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F7F39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800E9B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Logistic regression</w:t>
      </w:r>
      <w:r w:rsidRPr="00800E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alysis of associat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 between</w:t>
      </w:r>
      <w:r w:rsidRPr="00800E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mmune mediator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800E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="007F7F39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cancer cachexia</w:t>
      </w:r>
    </w:p>
    <w:tbl>
      <w:tblPr>
        <w:tblW w:w="60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6"/>
        <w:gridCol w:w="1375"/>
        <w:gridCol w:w="1442"/>
        <w:gridCol w:w="1203"/>
      </w:tblGrid>
      <w:tr w:rsidR="00D9589E" w:rsidRPr="00800E9B" w14:paraId="4305BDC6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C1BC6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Va</w:t>
            </w: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riable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32AB14" w14:textId="77777777" w:rsidR="00D9589E" w:rsidRPr="00800E9B" w:rsidRDefault="00D9589E" w:rsidP="00D9589E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Odds Rat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o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DA1B2C" w14:textId="77777777" w:rsidR="00D9589E" w:rsidRPr="00800E9B" w:rsidRDefault="00D9589E" w:rsidP="00D9589E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95%CI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13908" w14:textId="77777777" w:rsidR="00D9589E" w:rsidRPr="00800E9B" w:rsidRDefault="00D9589E" w:rsidP="00D9589E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B23676" w:rsidRPr="00800E9B" w14:paraId="56120B19" w14:textId="77777777" w:rsidTr="00D9589E">
        <w:trPr>
          <w:trHeight w:val="360"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31ADBD3E" w14:textId="24FDD8AA" w:rsidR="00B23676" w:rsidRPr="00800E9B" w:rsidRDefault="00B23676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Gh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relin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7141BD66" w14:textId="09A973AD" w:rsidR="00B23676" w:rsidRDefault="00816C30" w:rsidP="00D9589E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020BF602" w14:textId="32CB7773" w:rsidR="00B23676" w:rsidRDefault="00816C30" w:rsidP="00D9589E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1FE95942" w14:textId="29D86460" w:rsidR="00B23676" w:rsidRDefault="00816C30" w:rsidP="00D9589E">
            <w:pPr>
              <w:widowControl/>
              <w:spacing w:after="0" w:line="240" w:lineRule="auto"/>
              <w:ind w:firstLineChars="150" w:firstLine="330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41</w:t>
            </w:r>
          </w:p>
        </w:tc>
      </w:tr>
      <w:tr w:rsidR="00B23676" w:rsidRPr="00800E9B" w14:paraId="5337A4DF" w14:textId="77777777" w:rsidTr="00B23676">
        <w:trPr>
          <w:trHeight w:val="360"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A3815" w14:textId="7313BEDC" w:rsidR="00B23676" w:rsidRPr="00800E9B" w:rsidRDefault="00B23676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RP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67092" w14:textId="6EA41384" w:rsidR="00B23676" w:rsidRDefault="00816C30" w:rsidP="00D9589E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152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695CF1" w14:textId="3CD773B8" w:rsidR="00B23676" w:rsidRDefault="00816C30" w:rsidP="00D9589E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14-1.308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F6377" w14:textId="5E062F70" w:rsidR="00B23676" w:rsidRDefault="00816C30" w:rsidP="00D9589E">
            <w:pPr>
              <w:widowControl/>
              <w:spacing w:after="0" w:line="240" w:lineRule="auto"/>
              <w:ind w:firstLineChars="150" w:firstLine="330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30</w:t>
            </w:r>
          </w:p>
        </w:tc>
      </w:tr>
      <w:tr w:rsidR="00D9589E" w:rsidRPr="00800E9B" w14:paraId="614E3242" w14:textId="77777777" w:rsidTr="00D9589E">
        <w:trPr>
          <w:trHeight w:val="360"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4E4E34EA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L-1β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559EBCC9" w14:textId="775E57AF" w:rsidR="00D9589E" w:rsidRPr="0071302D" w:rsidRDefault="00581E57" w:rsidP="00D9589E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5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45BD5BB6" w14:textId="3D7AC393" w:rsidR="00D9589E" w:rsidRPr="0071302D" w:rsidRDefault="00581E57" w:rsidP="00D9589E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766-1.319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0C743627" w14:textId="5431FC68" w:rsidR="00D9589E" w:rsidRPr="0071302D" w:rsidRDefault="00581E57" w:rsidP="00D9589E">
            <w:pPr>
              <w:widowControl/>
              <w:spacing w:after="0" w:line="240" w:lineRule="auto"/>
              <w:ind w:firstLineChars="150" w:firstLine="330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70</w:t>
            </w:r>
          </w:p>
        </w:tc>
      </w:tr>
      <w:tr w:rsidR="00D9589E" w:rsidRPr="00800E9B" w14:paraId="68B4D1D5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EB01BE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L-2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263BD01" w14:textId="0F37CA5F" w:rsidR="00D9589E" w:rsidRPr="0071302D" w:rsidRDefault="00EB06A4" w:rsidP="00D9589E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9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7567B33" w14:textId="06ADF320" w:rsidR="00D9589E" w:rsidRPr="0071302D" w:rsidRDefault="00EB06A4" w:rsidP="00D9589E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5-1.003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C110F7" w14:textId="5C55DE63" w:rsidR="00D9589E" w:rsidRPr="0071302D" w:rsidRDefault="00EB06A4" w:rsidP="00D9589E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562</w:t>
            </w:r>
          </w:p>
        </w:tc>
      </w:tr>
      <w:tr w:rsidR="00D9589E" w:rsidRPr="00800E9B" w14:paraId="2B5FC622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7BE2CD30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IL-4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4BD80709" w14:textId="16745F60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8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3992C993" w14:textId="7E1B1249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55-1.0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4F4BD60E" w14:textId="14BAE62D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248</w:t>
            </w:r>
          </w:p>
        </w:tc>
      </w:tr>
      <w:tr w:rsidR="00D9589E" w:rsidRPr="00800E9B" w14:paraId="16980A57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40C12C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IL-6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202C2F0" w14:textId="57D3D1C6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7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EFD4B19" w14:textId="021EDA34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0-1.024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36FD16" w14:textId="2D371707" w:rsidR="00D9589E" w:rsidRPr="0010109C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10109C"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 w:rsidRPr="0010109C">
              <w:rPr>
                <w:rFonts w:ascii="Times New Roman" w:eastAsia="游ゴシック" w:hAnsi="Times New Roman" w:cs="Times New Roman"/>
                <w:sz w:val="22"/>
                <w:szCs w:val="22"/>
              </w:rPr>
              <w:t>.421</w:t>
            </w:r>
          </w:p>
        </w:tc>
      </w:tr>
      <w:tr w:rsidR="00D9589E" w:rsidRPr="00800E9B" w14:paraId="5A2E5AD6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61D15ACF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L-8/CXCL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24D46DD0" w14:textId="52346B18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048598DC" w14:textId="2CF868BE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9-1.0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1445F0AA" w14:textId="2B5F58BC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471</w:t>
            </w:r>
          </w:p>
        </w:tc>
      </w:tr>
      <w:tr w:rsidR="00D9589E" w:rsidRPr="00800E9B" w14:paraId="42AD0148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5F9C9C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IL-10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4BFF88B" w14:textId="003DF3FD" w:rsidR="00D9589E" w:rsidRPr="0071302D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7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3AEDE51" w14:textId="34FBA879" w:rsidR="00D9589E" w:rsidRPr="0071302D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88-1.00</w:t>
            </w:r>
            <w:r w:rsidR="007417C7">
              <w:rPr>
                <w:rFonts w:ascii="Times New Roman" w:eastAsia="游ゴシック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93799A" w14:textId="0E4BCAB2" w:rsidR="00D9589E" w:rsidRPr="0071302D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</w:t>
            </w:r>
            <w:r w:rsidR="007417C7">
              <w:rPr>
                <w:rFonts w:ascii="Times New Roman" w:eastAsia="游ゴシック" w:hAnsi="Times New Roman" w:cs="Times New Roman"/>
                <w:sz w:val="22"/>
                <w:szCs w:val="22"/>
              </w:rPr>
              <w:t>459</w:t>
            </w:r>
          </w:p>
        </w:tc>
      </w:tr>
      <w:tr w:rsidR="00D9589E" w:rsidRPr="00800E9B" w14:paraId="19939AD6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0216F60F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L-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599A5C4E" w14:textId="5B8CF913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11D3F92D" w14:textId="58EAB54B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89-1.0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0C0AE8DA" w14:textId="1B50E4E9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816</w:t>
            </w:r>
          </w:p>
        </w:tc>
      </w:tr>
      <w:tr w:rsidR="00D9589E" w:rsidRPr="00800E9B" w14:paraId="54FDE28A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A7BA97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L-12(p40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F3E4706" w14:textId="7151420B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33776A3" w14:textId="06E7421B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8-1.001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CF33AB" w14:textId="797A7138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589</w:t>
            </w:r>
          </w:p>
        </w:tc>
      </w:tr>
      <w:tr w:rsidR="00D9589E" w:rsidRPr="00800E9B" w14:paraId="2ECA7D38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2AE8A38C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L-12(p7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603D64BB" w14:textId="1E85B5AD" w:rsidR="00D9589E" w:rsidRPr="0071302D" w:rsidRDefault="007417C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2E4E4190" w14:textId="5D65A794" w:rsidR="00D9589E" w:rsidRPr="0071302D" w:rsidRDefault="007417C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84-1.0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0B35ECCF" w14:textId="7A1726FF" w:rsidR="00D9589E" w:rsidRPr="0071302D" w:rsidRDefault="007417C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627</w:t>
            </w:r>
          </w:p>
        </w:tc>
      </w:tr>
      <w:tr w:rsidR="00D9589E" w:rsidRPr="00800E9B" w14:paraId="0A53722E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3293C7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IL-16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498D080" w14:textId="27A8D4CD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8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5838EC1" w14:textId="7EC38C2C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4-1.003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0823D5" w14:textId="6929F803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490</w:t>
            </w:r>
          </w:p>
        </w:tc>
      </w:tr>
      <w:tr w:rsidR="00D9589E" w:rsidRPr="00EB06A4" w14:paraId="1435BA9C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3E501358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IL-19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7C680F62" w14:textId="40E5BD52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3F231504" w14:textId="5DE5D21B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4-1.0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3FEA2261" w14:textId="3926136A" w:rsidR="00D9589E" w:rsidRPr="00EB06A4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EB06A4"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 w:rsidRPr="00EB06A4">
              <w:rPr>
                <w:rFonts w:ascii="Times New Roman" w:eastAsia="游ゴシック" w:hAnsi="Times New Roman" w:cs="Times New Roman"/>
                <w:sz w:val="22"/>
                <w:szCs w:val="22"/>
              </w:rPr>
              <w:t>.928</w:t>
            </w:r>
          </w:p>
        </w:tc>
      </w:tr>
      <w:tr w:rsidR="00D9589E" w:rsidRPr="00800E9B" w14:paraId="6DA05890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449E34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L-20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C60109B" w14:textId="5C7A9984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8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C69FA2E" w14:textId="3D5FBA80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3-1.004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8AF7175" w14:textId="1F6CA140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558</w:t>
            </w:r>
          </w:p>
        </w:tc>
      </w:tr>
      <w:tr w:rsidR="00D9589E" w:rsidRPr="00800E9B" w14:paraId="250B74C1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3B727BF5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L-2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3FA0D652" w14:textId="2FF6B01F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184AE7A0" w14:textId="73112EF6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0CA4B048" w14:textId="3D5C6165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452</w:t>
            </w:r>
          </w:p>
        </w:tc>
      </w:tr>
      <w:tr w:rsidR="00D9589E" w:rsidRPr="00800E9B" w14:paraId="2486AE1A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8AC53D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IL-26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1824019" w14:textId="66C841D4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CE1ABBD" w14:textId="68827169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865565" w14:textId="321F19F6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543</w:t>
            </w:r>
          </w:p>
        </w:tc>
      </w:tr>
      <w:tr w:rsidR="00D9589E" w:rsidRPr="00800E9B" w14:paraId="705AA101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5DD1EDF1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L-27(p28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4E7B7C22" w14:textId="148F95A4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725608C1" w14:textId="221D23F5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8-1.0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699ABD3C" w14:textId="09C2ABF5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512</w:t>
            </w:r>
          </w:p>
        </w:tc>
      </w:tr>
      <w:tr w:rsidR="00D9589E" w:rsidRPr="00800E9B" w14:paraId="6DAA35FF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DF8704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IL-29/IFN-α1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C9047F8" w14:textId="2686CA5B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625D993" w14:textId="6A06C64C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8-1.001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18A622" w14:textId="0FCEDD36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628</w:t>
            </w:r>
          </w:p>
        </w:tc>
      </w:tr>
      <w:tr w:rsidR="00D9589E" w:rsidRPr="00800E9B" w14:paraId="546B373F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35E67B10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L-3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0DB07393" w14:textId="33F8C5EE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454E96A2" w14:textId="1C887B74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9-1.0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72F5A296" w14:textId="7A786EA7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572</w:t>
            </w:r>
          </w:p>
        </w:tc>
      </w:tr>
      <w:tr w:rsidR="00D9589E" w:rsidRPr="00800E9B" w14:paraId="4465E2AC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335550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IL-34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22D0E4E" w14:textId="740D7152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58A76BE" w14:textId="064BB56B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FA1789" w14:textId="61948B71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653</w:t>
            </w:r>
          </w:p>
        </w:tc>
      </w:tr>
      <w:tr w:rsidR="00D9589E" w:rsidRPr="00800E9B" w14:paraId="62CDB0C0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13B5BCB9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IL-35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65A3BD44" w14:textId="39EC6B7E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55A0C4D9" w14:textId="7BAF8399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9-1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13ACAF4C" w14:textId="5F897454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602</w:t>
            </w:r>
          </w:p>
        </w:tc>
      </w:tr>
      <w:tr w:rsidR="00D9589E" w:rsidRPr="00800E9B" w14:paraId="637807A2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02B428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FN-α2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B2EB5EB" w14:textId="7118948E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9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A05BC09" w14:textId="4566F5DD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7-1.002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0B5992" w14:textId="1C655801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559</w:t>
            </w:r>
          </w:p>
        </w:tc>
      </w:tr>
      <w:tr w:rsidR="00D9589E" w:rsidRPr="00800E9B" w14:paraId="238569DA" w14:textId="77777777" w:rsidTr="00D9589E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0EC9CAA4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FN-β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6F2EE456" w14:textId="6C846305" w:rsidR="00D9589E" w:rsidRPr="0071302D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 w:themeFill="accent3" w:themeFillTint="33"/>
            <w:noWrap/>
            <w:vAlign w:val="bottom"/>
          </w:tcPr>
          <w:p w14:paraId="74FAA802" w14:textId="04FCF18A" w:rsidR="00D9589E" w:rsidRPr="0071302D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6-1.0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 w:themeFill="accent3" w:themeFillTint="33"/>
            <w:noWrap/>
            <w:vAlign w:val="bottom"/>
          </w:tcPr>
          <w:p w14:paraId="4F0C3CCD" w14:textId="26B6190B" w:rsidR="00D9589E" w:rsidRPr="0071302D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899</w:t>
            </w:r>
          </w:p>
        </w:tc>
      </w:tr>
      <w:tr w:rsidR="003F0D86" w:rsidRPr="00800E9B" w14:paraId="7BD876EB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DE0FB" w14:textId="237DA347" w:rsidR="003F0D86" w:rsidRPr="003F0D86" w:rsidRDefault="003F0D86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3F0D86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FN-γ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CB694" w14:textId="7A55B785" w:rsidR="003F0D86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52ADA" w14:textId="12F3F951" w:rsidR="003F0D86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0-1.0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9B3EE" w14:textId="386DE607" w:rsidR="003F0D86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604</w:t>
            </w:r>
          </w:p>
        </w:tc>
      </w:tr>
      <w:tr w:rsidR="00D9589E" w:rsidRPr="00800E9B" w14:paraId="7B728056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503AA0D1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TNF-α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9010467" w14:textId="7DFF432F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7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712A9A1" w14:textId="50B7A7F2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78-1.016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12024089" w14:textId="345232E3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743</w:t>
            </w:r>
          </w:p>
        </w:tc>
      </w:tr>
      <w:tr w:rsidR="00D9589E" w:rsidRPr="00800E9B" w14:paraId="5A2B3C83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268C3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GM-CSF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52244" w14:textId="620AB0EA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8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04AD8" w14:textId="2A1FAE1C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30-1.0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40688" w14:textId="745C8F0C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670</w:t>
            </w:r>
          </w:p>
        </w:tc>
      </w:tr>
      <w:tr w:rsidR="00D9589E" w:rsidRPr="00800E9B" w14:paraId="19AEA1A3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47BD54C4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6Ckine/CCL21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6A2EA12E" w14:textId="43D0BBF3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9EA6344" w14:textId="2C485D52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4FEEDD5A" w14:textId="2E439409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385</w:t>
            </w:r>
          </w:p>
        </w:tc>
      </w:tr>
      <w:tr w:rsidR="00D9589E" w:rsidRPr="00800E9B" w14:paraId="2342D3ED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B98D2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BCA-1/CXCL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B9439" w14:textId="214199C3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1F0F4" w14:textId="43E4696F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59-1.0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5747E" w14:textId="0D2BD8B0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656</w:t>
            </w:r>
          </w:p>
        </w:tc>
      </w:tr>
      <w:tr w:rsidR="00D9589E" w:rsidRPr="00800E9B" w14:paraId="730B25E7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55C8EFE1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TACK/CCL2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59E18005" w14:textId="4966F379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3AF9365B" w14:textId="06D81365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9-1.002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05A7022D" w14:textId="11811C68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635</w:t>
            </w:r>
          </w:p>
        </w:tc>
      </w:tr>
      <w:tr w:rsidR="00D9589E" w:rsidRPr="00800E9B" w14:paraId="74D03265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9F98B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ENA-78/CXCL5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A25F1" w14:textId="1B5BB042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4B04" w14:textId="7177458B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7-1.0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0C8B3" w14:textId="3659A1DC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345</w:t>
            </w:r>
          </w:p>
        </w:tc>
      </w:tr>
      <w:tr w:rsidR="00D9589E" w:rsidRPr="00800E9B" w14:paraId="077C4C42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722A55CF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Eotaxin/CCL11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6A905FDC" w14:textId="421772F4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62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3FBA69D1" w14:textId="1E99D4FD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11-1.015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6D7A4A2B" w14:textId="62FA4FF3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157</w:t>
            </w:r>
          </w:p>
        </w:tc>
      </w:tr>
      <w:tr w:rsidR="00D9589E" w:rsidRPr="00800E9B" w14:paraId="34C93464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64489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Eotaxin-2/CCL24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7CC89" w14:textId="7456C745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E5E11" w14:textId="3544CAC3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2-1.0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B71CA" w14:textId="273048FA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385</w:t>
            </w:r>
          </w:p>
        </w:tc>
      </w:tr>
      <w:tr w:rsidR="00D9589E" w:rsidRPr="00800E9B" w14:paraId="7284EE20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25EBAA49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Eotaxin-3/CCL26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535C3E93" w14:textId="75E34083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75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4D97ABA" w14:textId="459C264E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33-1.019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7645E591" w14:textId="307BB2F8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266</w:t>
            </w:r>
          </w:p>
        </w:tc>
      </w:tr>
      <w:tr w:rsidR="00D9589E" w:rsidRPr="00800E9B" w14:paraId="444F92EC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0249A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lastRenderedPageBreak/>
              <w:t>Fractalkine/CX3CL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0F8F5" w14:textId="1954DC54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BD054" w14:textId="5F133DBF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8-1.0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413FC" w14:textId="37ECE49A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229</w:t>
            </w:r>
          </w:p>
        </w:tc>
      </w:tr>
      <w:tr w:rsidR="00D9589E" w:rsidRPr="00800E9B" w14:paraId="5F6315DA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3BC4428C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GCP-2/CXCL6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7C00AC3F" w14:textId="1B924898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7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40DCD7CF" w14:textId="7318837F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881-1.068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735001D4" w14:textId="085523DB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531</w:t>
            </w:r>
          </w:p>
        </w:tc>
      </w:tr>
      <w:tr w:rsidR="00D9589E" w:rsidRPr="00800E9B" w14:paraId="37672408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A4580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RO-α/CXCL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C05AD" w14:textId="532C962E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9657" w14:textId="7342E59F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1-1.0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E4EEF" w14:textId="0E52AD27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561</w:t>
            </w:r>
          </w:p>
        </w:tc>
      </w:tr>
      <w:tr w:rsidR="00D9589E" w:rsidRPr="00800E9B" w14:paraId="35D8BC94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0ADE0E77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GRO-β/CXCL2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6CEC9D98" w14:textId="2A680C11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4C66C4A8" w14:textId="1E5C7E8E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84-1.015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1D93455D" w14:textId="501799FB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70</w:t>
            </w:r>
          </w:p>
        </w:tc>
      </w:tr>
      <w:tr w:rsidR="00D9589E" w:rsidRPr="00800E9B" w14:paraId="7BFF4E1E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751A8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IP-10/CXCL10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D0DA6" w14:textId="1803400B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63EE" w14:textId="2FD53E6B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6-1.0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39E5F" w14:textId="27C3015F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408</w:t>
            </w:r>
          </w:p>
        </w:tc>
      </w:tr>
      <w:tr w:rsidR="00D9589E" w:rsidRPr="00800E9B" w14:paraId="5F1CCFEB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0C64CA2A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I-TAC/CXCL11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C353B41" w14:textId="50F5B0B7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12F051B" w14:textId="5987D83A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41-1.066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53E3A424" w14:textId="1E63309B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65</w:t>
            </w:r>
          </w:p>
        </w:tc>
      </w:tr>
      <w:tr w:rsidR="00D9589E" w:rsidRPr="00800E9B" w14:paraId="53B70D36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15837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MIP-1α/CCL3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5C232" w14:textId="6ADC840B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7DB39" w14:textId="4859FF0B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1-1.0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1D220" w14:textId="08F75471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75</w:t>
            </w:r>
          </w:p>
        </w:tc>
      </w:tr>
      <w:tr w:rsidR="00D9589E" w:rsidRPr="00800E9B" w14:paraId="07012A2A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3082B21A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MIP-1δ/CCL15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72CC5ADA" w14:textId="4F43B8E1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4C657C8" w14:textId="0112F991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68224D6D" w14:textId="24420518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883</w:t>
            </w:r>
          </w:p>
        </w:tc>
      </w:tr>
      <w:tr w:rsidR="00D9589E" w:rsidRPr="00800E9B" w14:paraId="25CD2F95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B3F62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MIP-3α/CCL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876A" w14:textId="70C9CB75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6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EA8A1" w14:textId="0E42DDA2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62-1.1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7E807" w14:textId="4E5922BA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224</w:t>
            </w:r>
          </w:p>
        </w:tc>
      </w:tr>
      <w:tr w:rsidR="00D9589E" w:rsidRPr="00800E9B" w14:paraId="571ADCC4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4BA73534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MIP-3β/CCL19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79600C3B" w14:textId="10EA37E8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5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74C23249" w14:textId="76C5E967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84-</w:t>
            </w:r>
            <w:r w:rsidR="00E93FE7">
              <w:rPr>
                <w:rFonts w:ascii="Times New Roman" w:eastAsia="游ゴシック" w:hAnsi="Times New Roman" w:cs="Times New Roman"/>
                <w:sz w:val="22"/>
                <w:szCs w:val="22"/>
              </w:rPr>
              <w:t>1.006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5910084A" w14:textId="7E3C122C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347</w:t>
            </w:r>
          </w:p>
        </w:tc>
      </w:tr>
      <w:tr w:rsidR="00D9589E" w:rsidRPr="00800E9B" w14:paraId="27C7EB34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43BE5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MPIF-1/CCL2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E9139" w14:textId="537C9018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6161D" w14:textId="5EB7C524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9-1.0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B51A5" w14:textId="1B0093E3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215</w:t>
            </w:r>
          </w:p>
        </w:tc>
      </w:tr>
      <w:tr w:rsidR="00D9589E" w:rsidRPr="00800E9B" w14:paraId="48845C4D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3B96EF93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SDF-1α+β/CXCL12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6EFC491A" w14:textId="10043174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5F8D6F4B" w14:textId="5CA28910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9-1.001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4FF36C08" w14:textId="44D24090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541</w:t>
            </w:r>
          </w:p>
        </w:tc>
      </w:tr>
      <w:tr w:rsidR="00D9589E" w:rsidRPr="00800E9B" w14:paraId="68BAF5C7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5D74F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TARC/CCL1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3C868" w14:textId="19AC8112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C3B36" w14:textId="7AD42BBE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62-1.0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86302" w14:textId="355BD7B8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505</w:t>
            </w:r>
          </w:p>
        </w:tc>
      </w:tr>
      <w:tr w:rsidR="00D9589E" w:rsidRPr="00800E9B" w14:paraId="7A68CDB5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6773BA04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TECK/CCL25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79BE08EB" w14:textId="2CF8DCA0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9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0A692965" w14:textId="779D7D6F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7-1.001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7F65AB47" w14:textId="44BFC519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192</w:t>
            </w:r>
          </w:p>
        </w:tc>
      </w:tr>
      <w:tr w:rsidR="00D9589E" w:rsidRPr="00800E9B" w14:paraId="2A805617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88FF8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I-309/CCL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B1DB7" w14:textId="1CE9014B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8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FD64A" w14:textId="4722A500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42-1.0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CA26F" w14:textId="13F323B0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392</w:t>
            </w:r>
          </w:p>
        </w:tc>
      </w:tr>
      <w:tr w:rsidR="00D9589E" w:rsidRPr="00800E9B" w14:paraId="63B17F0A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18737B10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MCP-1/CCL2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67984EFB" w14:textId="3C909DC9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5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591AD231" w14:textId="760752D4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86-1.003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74FE87ED" w14:textId="007DB9E4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210</w:t>
            </w:r>
          </w:p>
        </w:tc>
      </w:tr>
      <w:tr w:rsidR="00D9589E" w:rsidRPr="00800E9B" w14:paraId="05C46B92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38ADC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MCP-2/CCL8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32355" w14:textId="7993EB5A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5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F3B10" w14:textId="0D6AA8FF" w:rsidR="00D9589E" w:rsidRPr="0071302D" w:rsidRDefault="00581E5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854-</w:t>
            </w:r>
            <w:r w:rsidR="00AA2BEF">
              <w:rPr>
                <w:rFonts w:ascii="Times New Roman" w:eastAsia="游ゴシック" w:hAnsi="Times New Roman" w:cs="Times New Roman"/>
                <w:sz w:val="22"/>
                <w:szCs w:val="22"/>
              </w:rPr>
              <w:t>1.06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99DB8" w14:textId="6D88DC35" w:rsidR="00D9589E" w:rsidRPr="0071302D" w:rsidRDefault="00AA2BE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373</w:t>
            </w:r>
          </w:p>
        </w:tc>
      </w:tr>
      <w:tr w:rsidR="00D9589E" w:rsidRPr="00800E9B" w14:paraId="1A5F184C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5B5F7DB4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MCP-3/CCL7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38B10385" w14:textId="1DC6D03C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5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79E0CB5F" w14:textId="1F63C1DB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84-1.007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3FE6F558" w14:textId="5EF82891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442</w:t>
            </w:r>
          </w:p>
        </w:tc>
      </w:tr>
      <w:tr w:rsidR="00D9589E" w:rsidRPr="00800E9B" w14:paraId="2937CC38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3E198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MCP-4/CCL13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205CD" w14:textId="6168669B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6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6244" w14:textId="4C24C15C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20-1.0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7878C" w14:textId="4C5457CD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130</w:t>
            </w:r>
          </w:p>
        </w:tc>
      </w:tr>
      <w:tr w:rsidR="00D9589E" w:rsidRPr="00800E9B" w14:paraId="32CF1890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5CA24953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MDC/CCL22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052B8E0C" w14:textId="23D1ADDE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72F52890" w14:textId="7B369495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7-1.003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42222415" w14:textId="3B2CBAB9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874</w:t>
            </w:r>
          </w:p>
        </w:tc>
      </w:tr>
      <w:tr w:rsidR="00D9589E" w:rsidRPr="00800E9B" w14:paraId="60184D25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E2B79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MIF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6E0BC" w14:textId="759D4E15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87977" w14:textId="3146E99B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8BD05" w14:textId="3236E3E2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250</w:t>
            </w:r>
          </w:p>
        </w:tc>
      </w:tr>
      <w:tr w:rsidR="00D9589E" w:rsidRPr="0010109C" w14:paraId="2CC01BC7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1F54669A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MIG/CXCL9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32E1A170" w14:textId="40C73719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4FB2047" w14:textId="60F36B15" w:rsidR="00D9589E" w:rsidRPr="0071302D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8-1.003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01120E6D" w14:textId="28202F93" w:rsidR="00D9589E" w:rsidRPr="0010109C" w:rsidRDefault="0010109C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10109C"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 w:rsidRPr="0010109C">
              <w:rPr>
                <w:rFonts w:ascii="Times New Roman" w:eastAsia="游ゴシック" w:hAnsi="Times New Roman" w:cs="Times New Roman"/>
                <w:sz w:val="22"/>
                <w:szCs w:val="22"/>
              </w:rPr>
              <w:t>.617</w:t>
            </w:r>
          </w:p>
        </w:tc>
      </w:tr>
      <w:tr w:rsidR="00D9589E" w:rsidRPr="00800E9B" w14:paraId="08DE3170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67344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APRIL/TNFSF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79C8" w14:textId="29C19646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AC58D" w14:textId="04668E93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9682B" w14:textId="360223D4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740</w:t>
            </w:r>
          </w:p>
        </w:tc>
      </w:tr>
      <w:tr w:rsidR="00D9589E" w:rsidRPr="00800E9B" w14:paraId="506161F2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4F1B4232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BAFF/TNFSF13B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71DCB2BE" w14:textId="559AA507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3AC21A76" w14:textId="0697CC72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437DE906" w14:textId="0171E020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192</w:t>
            </w:r>
          </w:p>
        </w:tc>
      </w:tr>
      <w:tr w:rsidR="00D9589E" w:rsidRPr="00800E9B" w14:paraId="7042C127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767CA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sCD30/TNFRSF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B6F9F" w14:textId="4B0C7D75" w:rsidR="00D9589E" w:rsidRPr="0071302D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5EF37" w14:textId="4C4FD0E4" w:rsidR="00D9589E" w:rsidRPr="0071302D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7039F" w14:textId="01B2ABF2" w:rsidR="00D9589E" w:rsidRPr="0071302D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306</w:t>
            </w:r>
          </w:p>
        </w:tc>
      </w:tr>
      <w:tr w:rsidR="00D9589E" w:rsidRPr="00800E9B" w14:paraId="7CC30E93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4BF8DF91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sCD163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0BD909E2" w14:textId="00D6BCB3" w:rsidR="00D9589E" w:rsidRPr="0071302D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05CD42F" w14:textId="2F97A3C7" w:rsidR="00D9589E" w:rsidRPr="0071302D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2444C194" w14:textId="360AD526" w:rsidR="00D9589E" w:rsidRPr="0071302D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00</w:t>
            </w:r>
          </w:p>
        </w:tc>
      </w:tr>
      <w:tr w:rsidR="00D9589E" w:rsidRPr="00800E9B" w14:paraId="0FDAA959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30600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Chitinase 3-like 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FD602" w14:textId="3033D0EC" w:rsidR="00D9589E" w:rsidRPr="0071302D" w:rsidRDefault="007417C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1DDFA" w14:textId="2905DCFE" w:rsidR="00D9589E" w:rsidRPr="0071302D" w:rsidRDefault="007417C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D6BBB" w14:textId="6F1B69A6" w:rsidR="00D9589E" w:rsidRPr="0071302D" w:rsidRDefault="007417C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849</w:t>
            </w:r>
          </w:p>
        </w:tc>
      </w:tr>
      <w:tr w:rsidR="00D9589E" w:rsidRPr="00800E9B" w14:paraId="0CA114C6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529F6897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p130/sIL-6Rβ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3D4D3B11" w14:textId="48B6E3FB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56DFDD68" w14:textId="7D303C0E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653DBDA3" w14:textId="38B6993F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653</w:t>
            </w:r>
          </w:p>
        </w:tc>
      </w:tr>
      <w:tr w:rsidR="00D9589E" w:rsidRPr="00800E9B" w14:paraId="727B662A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69B64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L-6Rα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8A20" w14:textId="5C3CB8B1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3A54D" w14:textId="2FC243CA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92CDF" w14:textId="4C2FC1FC" w:rsidR="00D9589E" w:rsidRPr="0071302D" w:rsidRDefault="00E93FE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401</w:t>
            </w:r>
          </w:p>
        </w:tc>
      </w:tr>
      <w:tr w:rsidR="00D9589E" w:rsidRPr="00800E9B" w14:paraId="6A14A218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030B3C8B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LIGHT/TNFSF14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F90DE1A" w14:textId="6980D3B9" w:rsidR="00D9589E" w:rsidRPr="0071302D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63A5613D" w14:textId="08C2F2AC" w:rsidR="00D9589E" w:rsidRPr="0071302D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9-1.000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5A903A2C" w14:textId="461F6E62" w:rsidR="00D9589E" w:rsidRPr="0071302D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540</w:t>
            </w:r>
          </w:p>
        </w:tc>
      </w:tr>
      <w:tr w:rsidR="00D9589E" w:rsidRPr="00800E9B" w14:paraId="48215A72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B5314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MMP-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4898D" w14:textId="18C6FF7B" w:rsidR="00D9589E" w:rsidRPr="0071302D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D9641" w14:textId="0CF3EE2A" w:rsidR="00D9589E" w:rsidRPr="0071302D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9FFA7" w14:textId="01FF945A" w:rsidR="00D9589E" w:rsidRPr="001E2FBF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 w:rsidRPr="001E2FBF"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 w:rsidRPr="001E2FBF">
              <w:rPr>
                <w:rFonts w:ascii="Times New Roman" w:eastAsia="游ゴシック" w:hAnsi="Times New Roman" w:cs="Times New Roman"/>
                <w:sz w:val="22"/>
                <w:szCs w:val="22"/>
              </w:rPr>
              <w:t>.569</w:t>
            </w:r>
          </w:p>
        </w:tc>
      </w:tr>
      <w:tr w:rsidR="00D9589E" w:rsidRPr="00800E9B" w14:paraId="616A3FF8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4297AAC5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MMP-2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A6AF3A1" w14:textId="525A5170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64112B4C" w14:textId="46918B5F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01B6EB37" w14:textId="115DEDD0" w:rsidR="00D9589E" w:rsidRPr="0071302D" w:rsidRDefault="00EB06A4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786</w:t>
            </w:r>
          </w:p>
        </w:tc>
      </w:tr>
      <w:tr w:rsidR="00D9589E" w:rsidRPr="00800E9B" w14:paraId="338409E7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506A1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MMP-3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70C27" w14:textId="3FFDA560" w:rsidR="00D9589E" w:rsidRPr="0071302D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A17F9" w14:textId="4D6329ED" w:rsidR="00D9589E" w:rsidRPr="0071302D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68332" w14:textId="1BA61AE7" w:rsidR="00D9589E" w:rsidRPr="0071302D" w:rsidRDefault="001E2FBF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7</w:t>
            </w:r>
          </w:p>
        </w:tc>
      </w:tr>
      <w:tr w:rsidR="00D9589E" w:rsidRPr="00800E9B" w14:paraId="33D0AD8A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6B7CBCC1" w14:textId="77777777" w:rsidR="00D9589E" w:rsidRPr="00800E9B" w:rsidRDefault="00D9589E" w:rsidP="004320FC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Osteocalcin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6E94B04" w14:textId="33CA81B6" w:rsidR="00D9589E" w:rsidRPr="0071302D" w:rsidRDefault="007417C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0EEF8CC2" w14:textId="14D59E2B" w:rsidR="00D9589E" w:rsidRPr="0071302D" w:rsidRDefault="007417C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16F799B7" w14:textId="79403760" w:rsidR="00D9589E" w:rsidRPr="0071302D" w:rsidRDefault="007417C7" w:rsidP="004320FC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243</w:t>
            </w:r>
          </w:p>
        </w:tc>
      </w:tr>
      <w:tr w:rsidR="007417C7" w:rsidRPr="00800E9B" w14:paraId="453B6C99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E597A" w14:textId="77777777" w:rsidR="007417C7" w:rsidRPr="00800E9B" w:rsidRDefault="007417C7" w:rsidP="007417C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Osteopont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18815" w14:textId="5E919A1D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E74E1" w14:textId="12D232C3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6C11E" w14:textId="6A74A367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52</w:t>
            </w:r>
          </w:p>
        </w:tc>
      </w:tr>
      <w:tr w:rsidR="007417C7" w:rsidRPr="00800E9B" w14:paraId="5C831527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13C1F51D" w14:textId="77777777" w:rsidR="007417C7" w:rsidRPr="00800E9B" w:rsidRDefault="007417C7" w:rsidP="007417C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Pentraxin-3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298DE78" w14:textId="7C9F6907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5D9B64BA" w14:textId="36A687D3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2D742A2F" w14:textId="5D3831B0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45</w:t>
            </w:r>
          </w:p>
        </w:tc>
      </w:tr>
      <w:tr w:rsidR="007417C7" w:rsidRPr="00800E9B" w14:paraId="343CF802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26E0B" w14:textId="45368B16" w:rsidR="007417C7" w:rsidRPr="00800E9B" w:rsidRDefault="007417C7" w:rsidP="007417C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sz w:val="22"/>
                <w:szCs w:val="22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YB16/CXCL16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48160" w14:textId="228C048A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84107F" w14:textId="128B9C50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8-1.003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9C310" w14:textId="50992D02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763</w:t>
            </w:r>
          </w:p>
        </w:tc>
      </w:tr>
      <w:tr w:rsidR="007417C7" w:rsidRPr="00800E9B" w14:paraId="14B4EF82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2BCF6F55" w14:textId="77777777" w:rsidR="007417C7" w:rsidRPr="00800E9B" w:rsidRDefault="007417C7" w:rsidP="007417C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lastRenderedPageBreak/>
              <w:t>sTNF-R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9BAE2D0" w14:textId="6EFBE52F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019C107F" w14:textId="13F8CC67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5B317DD3" w14:textId="308FB3DC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286</w:t>
            </w:r>
          </w:p>
        </w:tc>
      </w:tr>
      <w:tr w:rsidR="007417C7" w:rsidRPr="00800E9B" w14:paraId="297D5D01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503B9" w14:textId="77777777" w:rsidR="007417C7" w:rsidRPr="00800E9B" w:rsidRDefault="007417C7" w:rsidP="007417C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sTNF-R2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273F81" w14:textId="421C485F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BC1752" w14:textId="5752DA0C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00-1.000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78E5D" w14:textId="45AD5E0B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210</w:t>
            </w:r>
          </w:p>
        </w:tc>
      </w:tr>
      <w:tr w:rsidR="007417C7" w:rsidRPr="00800E9B" w14:paraId="187F7D34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4965B353" w14:textId="77777777" w:rsidR="007417C7" w:rsidRPr="00800E9B" w:rsidRDefault="007417C7" w:rsidP="007417C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TSL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16BD668" w14:textId="073B1A3D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710D1976" w14:textId="2B5E74E1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88-1.0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1E96C139" w14:textId="4EBDF3E2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415</w:t>
            </w:r>
          </w:p>
        </w:tc>
      </w:tr>
      <w:tr w:rsidR="007417C7" w:rsidRPr="00800E9B" w14:paraId="2C8F901B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2F108" w14:textId="77777777" w:rsidR="007417C7" w:rsidRPr="00800E9B" w:rsidRDefault="007417C7" w:rsidP="007417C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TWEAK/TNFSF12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CCF4EE" w14:textId="4C1C142F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9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DD362A" w14:textId="241F6D0E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7-1.000</w:t>
            </w:r>
          </w:p>
        </w:tc>
        <w:tc>
          <w:tcPr>
            <w:tcW w:w="120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3ABB8" w14:textId="5A25E135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164</w:t>
            </w:r>
          </w:p>
        </w:tc>
      </w:tr>
      <w:tr w:rsidR="007417C7" w:rsidRPr="00800E9B" w14:paraId="068C9568" w14:textId="77777777" w:rsidTr="00F61A75">
        <w:trPr>
          <w:trHeight w:val="360"/>
        </w:trPr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1A9822C5" w14:textId="77777777" w:rsidR="007417C7" w:rsidRPr="00800E9B" w:rsidRDefault="007417C7" w:rsidP="007417C7">
            <w:pPr>
              <w:widowControl/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800E9B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VEGF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599E43C" w14:textId="21188F95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01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BD5AB44" w14:textId="440C3CBF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995-1.0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6F17FE88" w14:textId="7FCBD3CB" w:rsidR="007417C7" w:rsidRPr="0071302D" w:rsidRDefault="007417C7" w:rsidP="007417C7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游ゴシック" w:hAnsi="Times New Roman" w:cs="Times New Roman"/>
                <w:sz w:val="22"/>
                <w:szCs w:val="22"/>
              </w:rPr>
              <w:t>.135</w:t>
            </w:r>
          </w:p>
        </w:tc>
      </w:tr>
    </w:tbl>
    <w:p w14:paraId="61D6A61D" w14:textId="77777777" w:rsidR="00D9589E" w:rsidRDefault="00D9589E" w:rsidP="00D9589E">
      <w:pPr>
        <w:widowControl/>
        <w:pBdr>
          <w:top w:val="nil"/>
          <w:left w:val="nil"/>
          <w:bottom w:val="nil"/>
          <w:right w:val="nil"/>
          <w:between w:val="nil"/>
        </w:pBdr>
        <w:spacing w:after="0"/>
        <w:jc w:val="left"/>
        <w:rPr>
          <w:rFonts w:ascii="Times New Roman" w:eastAsiaTheme="minorEastAsia" w:hAnsi="Times New Roman" w:cs="Times New Roman"/>
          <w:bCs/>
          <w:color w:val="000000" w:themeColor="text1"/>
          <w:sz w:val="18"/>
          <w:szCs w:val="18"/>
        </w:rPr>
      </w:pPr>
      <w:r w:rsidRPr="00800E9B">
        <w:rPr>
          <w:rFonts w:ascii="Times New Roman" w:eastAsiaTheme="minorEastAsia" w:hAnsi="Times New Roman" w:cs="Times New Roman" w:hint="eastAsia"/>
          <w:bCs/>
          <w:color w:val="000000" w:themeColor="text1"/>
          <w:sz w:val="18"/>
          <w:szCs w:val="18"/>
        </w:rPr>
        <w:t>9</w:t>
      </w:r>
      <w:r w:rsidRPr="00800E9B">
        <w:rPr>
          <w:rFonts w:ascii="Times New Roman" w:eastAsiaTheme="minorEastAsia" w:hAnsi="Times New Roman" w:cs="Times New Roman"/>
          <w:bCs/>
          <w:color w:val="000000" w:themeColor="text1"/>
          <w:sz w:val="18"/>
          <w:szCs w:val="18"/>
        </w:rPr>
        <w:t>5% CI :95% Confiden</w:t>
      </w:r>
      <w:r>
        <w:rPr>
          <w:rFonts w:ascii="Times New Roman" w:eastAsiaTheme="minorEastAsia" w:hAnsi="Times New Roman" w:cs="Times New Roman"/>
          <w:bCs/>
          <w:color w:val="000000" w:themeColor="text1"/>
          <w:sz w:val="18"/>
          <w:szCs w:val="18"/>
        </w:rPr>
        <w:t>ce</w:t>
      </w:r>
      <w:r w:rsidRPr="00800E9B">
        <w:rPr>
          <w:rFonts w:ascii="Times New Roman" w:eastAsiaTheme="minorEastAsia" w:hAnsi="Times New Roman" w:cs="Times New Roman"/>
          <w:bCs/>
          <w:color w:val="000000" w:themeColor="text1"/>
          <w:sz w:val="18"/>
          <w:szCs w:val="18"/>
        </w:rPr>
        <w:t xml:space="preserve"> </w:t>
      </w:r>
      <w:r>
        <w:rPr>
          <w:rFonts w:ascii="Times New Roman" w:eastAsiaTheme="minorEastAsia" w:hAnsi="Times New Roman" w:cs="Times New Roman"/>
          <w:bCs/>
          <w:color w:val="000000" w:themeColor="text1"/>
          <w:sz w:val="18"/>
          <w:szCs w:val="18"/>
        </w:rPr>
        <w:t>i</w:t>
      </w:r>
      <w:r w:rsidRPr="00800E9B">
        <w:rPr>
          <w:rFonts w:ascii="Times New Roman" w:eastAsiaTheme="minorEastAsia" w:hAnsi="Times New Roman" w:cs="Times New Roman"/>
          <w:bCs/>
          <w:color w:val="000000" w:themeColor="text1"/>
          <w:sz w:val="18"/>
          <w:szCs w:val="18"/>
        </w:rPr>
        <w:t>nterval</w:t>
      </w:r>
    </w:p>
    <w:p w14:paraId="13288702" w14:textId="353499AE" w:rsidR="00011645" w:rsidRPr="0071302D" w:rsidRDefault="00D9589E" w:rsidP="00B84DD2">
      <w:pPr>
        <w:widowControl/>
        <w:pBdr>
          <w:top w:val="nil"/>
          <w:left w:val="nil"/>
          <w:bottom w:val="nil"/>
          <w:right w:val="nil"/>
          <w:between w:val="nil"/>
        </w:pBdr>
        <w:spacing w:after="0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B74BC">
        <w:rPr>
          <w:rFonts w:ascii="Times New Roman" w:hAnsi="Times New Roman" w:cs="Times New Roman"/>
          <w:sz w:val="18"/>
          <w:szCs w:val="18"/>
        </w:rPr>
        <w:t xml:space="preserve">APRIL: </w:t>
      </w:r>
      <w:r w:rsidRPr="005B74BC">
        <w:rPr>
          <w:rFonts w:ascii="Times New Roman" w:hAnsi="Times New Roman" w:cs="Times New Roman"/>
          <w:bCs/>
          <w:sz w:val="18"/>
          <w:szCs w:val="18"/>
        </w:rPr>
        <w:t>a proliferation-inducing ligand</w:t>
      </w:r>
      <w:r w:rsidRPr="005B74BC">
        <w:rPr>
          <w:rFonts w:ascii="Times New Roman" w:hAnsi="Times New Roman" w:cs="Times New Roman"/>
          <w:sz w:val="18"/>
          <w:szCs w:val="18"/>
        </w:rPr>
        <w:t xml:space="preserve">, BAFF: </w:t>
      </w:r>
      <w:r w:rsidRPr="005B74BC">
        <w:rPr>
          <w:rFonts w:ascii="Times New Roman" w:hAnsi="Times New Roman" w:cs="Times New Roman"/>
          <w:bCs/>
          <w:sz w:val="18"/>
          <w:szCs w:val="18"/>
        </w:rPr>
        <w:t>B cell-activating factor</w:t>
      </w:r>
      <w:r w:rsidRPr="005B74BC">
        <w:rPr>
          <w:rFonts w:ascii="Times New Roman" w:hAnsi="Times New Roman" w:cs="Times New Roman"/>
          <w:sz w:val="18"/>
          <w:szCs w:val="18"/>
        </w:rPr>
        <w:t xml:space="preserve">, BCA: </w:t>
      </w:r>
      <w:r w:rsidRPr="005B74BC">
        <w:rPr>
          <w:rFonts w:ascii="Times New Roman" w:hAnsi="Times New Roman" w:cs="Times New Roman"/>
          <w:bCs/>
          <w:sz w:val="18"/>
          <w:szCs w:val="18"/>
        </w:rPr>
        <w:t xml:space="preserve">B cell-attracting chemokine, </w:t>
      </w:r>
      <w:r w:rsidRPr="005B74BC">
        <w:rPr>
          <w:rFonts w:ascii="Times New Roman" w:hAnsi="Times New Roman" w:cs="Times New Roman"/>
          <w:sz w:val="18"/>
          <w:szCs w:val="18"/>
        </w:rPr>
        <w:t xml:space="preserve">CCL: C-C motif chemokine ligand, </w:t>
      </w:r>
      <w:r w:rsidR="00B23676" w:rsidRPr="005A4173">
        <w:rPr>
          <w:rFonts w:ascii="Times New Roman" w:hAnsi="Times New Roman" w:cs="Times New Roman"/>
          <w:sz w:val="18"/>
          <w:szCs w:val="18"/>
        </w:rPr>
        <w:t>CRP: C-reactive protein,</w:t>
      </w:r>
      <w:r w:rsidR="00B23676">
        <w:rPr>
          <w:rFonts w:ascii="Times New Roman" w:hAnsi="Times New Roman" w:cs="Times New Roman"/>
          <w:sz w:val="18"/>
          <w:szCs w:val="18"/>
        </w:rPr>
        <w:t xml:space="preserve"> </w:t>
      </w:r>
      <w:r w:rsidRPr="005B74BC">
        <w:rPr>
          <w:rFonts w:ascii="Times New Roman" w:hAnsi="Times New Roman" w:cs="Times New Roman"/>
          <w:sz w:val="18"/>
          <w:szCs w:val="18"/>
        </w:rPr>
        <w:t xml:space="preserve">CTACK: </w:t>
      </w:r>
      <w:r w:rsidRPr="005B74BC">
        <w:rPr>
          <w:rFonts w:ascii="Times New Roman" w:hAnsi="Times New Roman" w:cs="Times New Roman"/>
          <w:bCs/>
          <w:sz w:val="18"/>
          <w:szCs w:val="18"/>
        </w:rPr>
        <w:t>cutaneous T cell-attracting chemokine,</w:t>
      </w:r>
      <w:r w:rsidRPr="005B74BC">
        <w:rPr>
          <w:rFonts w:ascii="Times New Roman" w:hAnsi="Times New Roman" w:cs="Times New Roman"/>
          <w:sz w:val="18"/>
          <w:szCs w:val="18"/>
        </w:rPr>
        <w:t xml:space="preserve"> CX3CL1: C-X3-C motif chemokine ligand 1, CXCL: chemokine (C-X-C motif) ligand</w:t>
      </w:r>
      <w:r w:rsidRPr="005B74BC">
        <w:rPr>
          <w:rFonts w:ascii="Times New Roman" w:hAnsi="Times New Roman" w:cs="Times New Roman"/>
          <w:bCs/>
          <w:sz w:val="18"/>
          <w:szCs w:val="18"/>
        </w:rPr>
        <w:t xml:space="preserve">, ENA: epithelial neutrophil activating peptide, GCP: granulocyte chemotactic protein, GM-CSF: </w:t>
      </w:r>
      <w:r w:rsidRPr="005B74BC">
        <w:rPr>
          <w:rFonts w:ascii="Times New Roman" w:hAnsi="Times New Roman" w:cs="Times New Roman"/>
          <w:sz w:val="18"/>
          <w:szCs w:val="18"/>
        </w:rPr>
        <w:t>granulocyte macrophage-colony stimulating factor,</w:t>
      </w:r>
      <w:r w:rsidRPr="005B74BC">
        <w:rPr>
          <w:rFonts w:ascii="Times New Roman" w:hAnsi="Times New Roman" w:cs="Times New Roman"/>
          <w:bCs/>
          <w:sz w:val="18"/>
          <w:szCs w:val="18"/>
        </w:rPr>
        <w:t xml:space="preserve"> gp: glycoprotein, GRO: growth-related oncogene, ICI: Immune-checkpoint inhibitors, IFN: </w:t>
      </w:r>
      <w:r w:rsidRPr="005B74BC">
        <w:rPr>
          <w:rFonts w:ascii="Times New Roman" w:hAnsi="Times New Roman" w:cs="Times New Roman"/>
          <w:sz w:val="18"/>
          <w:szCs w:val="18"/>
        </w:rPr>
        <w:t>interferon</w:t>
      </w:r>
      <w:r w:rsidRPr="005B74BC">
        <w:rPr>
          <w:rFonts w:ascii="Times New Roman" w:hAnsi="Times New Roman" w:cs="Times New Roman"/>
          <w:bCs/>
          <w:sz w:val="18"/>
          <w:szCs w:val="18"/>
        </w:rPr>
        <w:t>, IL: interleuki</w:t>
      </w:r>
      <w:r w:rsidRPr="00993331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n, ILAs: interstitial lung abnormalities, ILD: interstitial lung disease,</w:t>
      </w:r>
      <w:r w:rsidRPr="00993331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 xml:space="preserve"> </w:t>
      </w:r>
      <w:r w:rsidRPr="00993331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IP: interferon gamma-induced protein, I-TAC: interferon-gamma-inducible T-cell alpha chemoattractant, MCP: monocyte chemotactic protein, MDC: macrophage-derived chemokine, MIF: macrophage migration inhibitory factor, MIG: monokine-induced by gamma interferon, MIP: macrophage inflammatory protein, MMP: matrix metalloproteinase, MPIF: myeloid progenitor inhibitory factor, sCD: soluble cluster of differentiation</w:t>
      </w:r>
      <w:r w:rsidRPr="005B74BC">
        <w:rPr>
          <w:rFonts w:ascii="Times New Roman" w:hAnsi="Times New Roman" w:cs="Times New Roman"/>
          <w:bCs/>
          <w:sz w:val="18"/>
          <w:szCs w:val="18"/>
        </w:rPr>
        <w:t xml:space="preserve">, SDF: stromal cell derived factor, TARC: thymus and activation-regulated chemokine, TECK: thymus-expressed chemokine, TNF: </w:t>
      </w:r>
      <w:r w:rsidRPr="005B74BC">
        <w:rPr>
          <w:rFonts w:ascii="Times New Roman" w:hAnsi="Times New Roman" w:cs="Times New Roman"/>
          <w:sz w:val="18"/>
          <w:szCs w:val="18"/>
        </w:rPr>
        <w:t xml:space="preserve">tumor necrosis factor, </w:t>
      </w:r>
      <w:r w:rsidRPr="005B74BC">
        <w:rPr>
          <w:rFonts w:ascii="Times New Roman" w:hAnsi="Times New Roman" w:cs="Times New Roman" w:hint="eastAsia"/>
          <w:sz w:val="18"/>
          <w:szCs w:val="18"/>
        </w:rPr>
        <w:t>TNFRSF:</w:t>
      </w:r>
      <w:r w:rsidRPr="005B74BC">
        <w:rPr>
          <w:rFonts w:ascii="Times New Roman" w:hAnsi="Times New Roman" w:cs="Times New Roman"/>
          <w:sz w:val="18"/>
          <w:szCs w:val="18"/>
        </w:rPr>
        <w:t xml:space="preserve"> tumor necrosis factor</w:t>
      </w:r>
      <w:r w:rsidRPr="005B74B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B74BC">
        <w:rPr>
          <w:rFonts w:ascii="Times New Roman" w:hAnsi="Times New Roman" w:cs="Times New Roman"/>
          <w:sz w:val="18"/>
          <w:szCs w:val="18"/>
        </w:rPr>
        <w:t>receptor superfamily, TNFSF: tumor necrosis factor superfamily, TSLP:</w:t>
      </w:r>
      <w:r w:rsidRPr="005B74BC">
        <w:rPr>
          <w:rFonts w:ascii="Times New Roman" w:hAnsi="Times New Roman" w:cs="Times New Roman"/>
          <w:bCs/>
          <w:sz w:val="18"/>
          <w:szCs w:val="18"/>
        </w:rPr>
        <w:t xml:space="preserve"> thymic stromal lymphopoietin, </w:t>
      </w:r>
      <w:r w:rsidRPr="005B74BC">
        <w:rPr>
          <w:rFonts w:ascii="Times New Roman" w:hAnsi="Times New Roman" w:cs="Times New Roman" w:hint="eastAsia"/>
          <w:bCs/>
          <w:sz w:val="18"/>
          <w:szCs w:val="18"/>
        </w:rPr>
        <w:t>T</w:t>
      </w:r>
      <w:r w:rsidRPr="005B74BC">
        <w:rPr>
          <w:rFonts w:ascii="Times New Roman" w:hAnsi="Times New Roman" w:cs="Times New Roman"/>
          <w:bCs/>
          <w:sz w:val="18"/>
          <w:szCs w:val="18"/>
        </w:rPr>
        <w:t xml:space="preserve">WEAK: </w:t>
      </w:r>
      <w:r w:rsidRPr="005B74BC">
        <w:rPr>
          <w:rFonts w:ascii="Times New Roman" w:hAnsi="Times New Roman" w:cs="Times New Roman"/>
          <w:sz w:val="18"/>
          <w:szCs w:val="18"/>
        </w:rPr>
        <w:t>tumor necrosis factor</w:t>
      </w:r>
      <w:r w:rsidRPr="005B74BC">
        <w:rPr>
          <w:rFonts w:ascii="Times New Roman" w:hAnsi="Times New Roman" w:cs="Times New Roman"/>
          <w:bCs/>
          <w:sz w:val="18"/>
          <w:szCs w:val="18"/>
        </w:rPr>
        <w:t>-like weak inducer of apoptosis, VEGF: vascular endothelial growth factor</w:t>
      </w:r>
      <w:r w:rsidR="0071302D">
        <w:rPr>
          <w:rFonts w:ascii="Times New Roman" w:hAnsi="Times New Roman" w:cs="Times New Roman"/>
          <w:bCs/>
          <w:sz w:val="18"/>
          <w:szCs w:val="18"/>
        </w:rPr>
        <w:t>.</w:t>
      </w:r>
    </w:p>
    <w:sectPr w:rsidR="00011645" w:rsidRPr="0071302D" w:rsidSect="00535105">
      <w:footerReference w:type="default" r:id="rId9"/>
      <w:pgSz w:w="11906" w:h="16838" w:code="9"/>
      <w:pgMar w:top="1701" w:right="1701" w:bottom="1701" w:left="1701" w:header="851" w:footer="49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73670" w14:textId="77777777" w:rsidR="00192C2B" w:rsidRDefault="00192C2B">
      <w:pPr>
        <w:spacing w:after="0" w:line="240" w:lineRule="auto"/>
      </w:pPr>
      <w:r>
        <w:separator/>
      </w:r>
    </w:p>
  </w:endnote>
  <w:endnote w:type="continuationSeparator" w:id="0">
    <w:p w14:paraId="7705BDB6" w14:textId="77777777" w:rsidR="00192C2B" w:rsidRDefault="00192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D387D" w14:textId="77777777" w:rsidR="00045C99" w:rsidRDefault="00045C9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rFonts w:ascii="Calibri" w:eastAsia="Calibri" w:hAnsi="Calibri" w:cs="Calibri"/>
        <w:color w:val="000000"/>
        <w:sz w:val="18"/>
        <w:szCs w:val="18"/>
      </w:rPr>
      <w:fldChar w:fldCharType="begin"/>
    </w:r>
    <w:r>
      <w:rPr>
        <w:rFonts w:ascii="Calibri" w:eastAsia="Calibri" w:hAnsi="Calibri" w:cs="Calibri"/>
        <w:color w:val="000000"/>
        <w:sz w:val="18"/>
        <w:szCs w:val="18"/>
      </w:rPr>
      <w:instrText>PAGE</w:instrText>
    </w:r>
    <w:r>
      <w:rPr>
        <w:rFonts w:ascii="Calibri" w:eastAsia="Calibri" w:hAnsi="Calibri" w:cs="Calibri"/>
        <w:color w:val="000000"/>
        <w:sz w:val="18"/>
        <w:szCs w:val="18"/>
      </w:rPr>
      <w:fldChar w:fldCharType="separate"/>
    </w:r>
    <w:r>
      <w:rPr>
        <w:rFonts w:ascii="Calibri" w:eastAsia="Calibri" w:hAnsi="Calibri" w:cs="Calibri"/>
        <w:noProof/>
        <w:color w:val="000000"/>
        <w:sz w:val="18"/>
        <w:szCs w:val="18"/>
      </w:rPr>
      <w:t>1</w:t>
    </w:r>
    <w:r>
      <w:rPr>
        <w:rFonts w:ascii="Calibri" w:eastAsia="Calibri" w:hAnsi="Calibri" w:cs="Calibri"/>
        <w:color w:val="000000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09B68" w14:textId="77777777" w:rsidR="00192C2B" w:rsidRDefault="00192C2B">
      <w:pPr>
        <w:spacing w:after="0" w:line="240" w:lineRule="auto"/>
      </w:pPr>
      <w:r>
        <w:separator/>
      </w:r>
    </w:p>
  </w:footnote>
  <w:footnote w:type="continuationSeparator" w:id="0">
    <w:p w14:paraId="6485A539" w14:textId="77777777" w:rsidR="00192C2B" w:rsidRDefault="00192C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13202"/>
    <w:multiLevelType w:val="hybridMultilevel"/>
    <w:tmpl w:val="0CB0238C"/>
    <w:lvl w:ilvl="0" w:tplc="CDC8F5BE">
      <w:start w:val="1"/>
      <w:numFmt w:val="decimal"/>
      <w:lvlText w:val="%1."/>
      <w:lvlJc w:val="left"/>
      <w:pPr>
        <w:ind w:left="360" w:hanging="360"/>
      </w:pPr>
      <w:rPr>
        <w:rFonts w:eastAsia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A2145E6"/>
    <w:multiLevelType w:val="hybridMultilevel"/>
    <w:tmpl w:val="8744D5A6"/>
    <w:lvl w:ilvl="0" w:tplc="E3FCBA6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1801118"/>
    <w:multiLevelType w:val="hybridMultilevel"/>
    <w:tmpl w:val="F392BC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78C130C"/>
    <w:multiLevelType w:val="hybridMultilevel"/>
    <w:tmpl w:val="CAB87F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DBA190C"/>
    <w:multiLevelType w:val="hybridMultilevel"/>
    <w:tmpl w:val="5D80859C"/>
    <w:lvl w:ilvl="0" w:tplc="C3CE506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4C30EB4"/>
    <w:multiLevelType w:val="hybridMultilevel"/>
    <w:tmpl w:val="4FE09E14"/>
    <w:lvl w:ilvl="0" w:tplc="F13AE77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5EF79E9"/>
    <w:multiLevelType w:val="hybridMultilevel"/>
    <w:tmpl w:val="9404EBF2"/>
    <w:lvl w:ilvl="0" w:tplc="6290C2F8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4ED22C4"/>
    <w:multiLevelType w:val="hybridMultilevel"/>
    <w:tmpl w:val="4BD231C4"/>
    <w:lvl w:ilvl="0" w:tplc="A468D91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351032A"/>
    <w:multiLevelType w:val="hybridMultilevel"/>
    <w:tmpl w:val="F3580512"/>
    <w:lvl w:ilvl="0" w:tplc="B48CF7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5984990"/>
    <w:multiLevelType w:val="hybridMultilevel"/>
    <w:tmpl w:val="6544746E"/>
    <w:lvl w:ilvl="0" w:tplc="5D7CF5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3D0499D"/>
    <w:multiLevelType w:val="hybridMultilevel"/>
    <w:tmpl w:val="33CEAF66"/>
    <w:lvl w:ilvl="0" w:tplc="5E5A0E12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130928525">
    <w:abstractNumId w:val="0"/>
  </w:num>
  <w:num w:numId="2" w16cid:durableId="2067683577">
    <w:abstractNumId w:val="8"/>
  </w:num>
  <w:num w:numId="3" w16cid:durableId="759567144">
    <w:abstractNumId w:val="6"/>
  </w:num>
  <w:num w:numId="4" w16cid:durableId="318311616">
    <w:abstractNumId w:val="1"/>
  </w:num>
  <w:num w:numId="5" w16cid:durableId="633759851">
    <w:abstractNumId w:val="5"/>
  </w:num>
  <w:num w:numId="6" w16cid:durableId="1611618157">
    <w:abstractNumId w:val="9"/>
  </w:num>
  <w:num w:numId="7" w16cid:durableId="468978079">
    <w:abstractNumId w:val="10"/>
  </w:num>
  <w:num w:numId="8" w16cid:durableId="2102991318">
    <w:abstractNumId w:val="7"/>
  </w:num>
  <w:num w:numId="9" w16cid:durableId="907881950">
    <w:abstractNumId w:val="4"/>
  </w:num>
  <w:num w:numId="10" w16cid:durableId="793909386">
    <w:abstractNumId w:val="2"/>
  </w:num>
  <w:num w:numId="11" w16cid:durableId="1501007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72D"/>
    <w:rsid w:val="00005787"/>
    <w:rsid w:val="00011645"/>
    <w:rsid w:val="00012627"/>
    <w:rsid w:val="0001274E"/>
    <w:rsid w:val="00020066"/>
    <w:rsid w:val="00025294"/>
    <w:rsid w:val="0003288E"/>
    <w:rsid w:val="00035608"/>
    <w:rsid w:val="000406BD"/>
    <w:rsid w:val="000410D4"/>
    <w:rsid w:val="000412DF"/>
    <w:rsid w:val="00041785"/>
    <w:rsid w:val="00045902"/>
    <w:rsid w:val="00045C99"/>
    <w:rsid w:val="0005047C"/>
    <w:rsid w:val="00052234"/>
    <w:rsid w:val="00061C77"/>
    <w:rsid w:val="000654A3"/>
    <w:rsid w:val="00075767"/>
    <w:rsid w:val="00080904"/>
    <w:rsid w:val="00082793"/>
    <w:rsid w:val="00090B81"/>
    <w:rsid w:val="0009246E"/>
    <w:rsid w:val="000A068A"/>
    <w:rsid w:val="000A5E3C"/>
    <w:rsid w:val="000B2D62"/>
    <w:rsid w:val="000B3119"/>
    <w:rsid w:val="000B3322"/>
    <w:rsid w:val="000B5B32"/>
    <w:rsid w:val="000B6E8E"/>
    <w:rsid w:val="000B734E"/>
    <w:rsid w:val="000C751F"/>
    <w:rsid w:val="000D3A55"/>
    <w:rsid w:val="000E46AB"/>
    <w:rsid w:val="000E50D2"/>
    <w:rsid w:val="000E60BB"/>
    <w:rsid w:val="000E672D"/>
    <w:rsid w:val="000F3188"/>
    <w:rsid w:val="000F7E52"/>
    <w:rsid w:val="0010109C"/>
    <w:rsid w:val="0010217B"/>
    <w:rsid w:val="00105768"/>
    <w:rsid w:val="001058D4"/>
    <w:rsid w:val="00107FA0"/>
    <w:rsid w:val="00112CF6"/>
    <w:rsid w:val="001177C6"/>
    <w:rsid w:val="00120747"/>
    <w:rsid w:val="001338AA"/>
    <w:rsid w:val="00133C7D"/>
    <w:rsid w:val="00134336"/>
    <w:rsid w:val="0015257B"/>
    <w:rsid w:val="00155FDC"/>
    <w:rsid w:val="0015674D"/>
    <w:rsid w:val="00160E4B"/>
    <w:rsid w:val="00163525"/>
    <w:rsid w:val="00165830"/>
    <w:rsid w:val="00172A0C"/>
    <w:rsid w:val="00174D2B"/>
    <w:rsid w:val="001756E8"/>
    <w:rsid w:val="00185AA0"/>
    <w:rsid w:val="00185C39"/>
    <w:rsid w:val="00186B48"/>
    <w:rsid w:val="00192C2B"/>
    <w:rsid w:val="00194623"/>
    <w:rsid w:val="001B00D8"/>
    <w:rsid w:val="001B012D"/>
    <w:rsid w:val="001B1CFA"/>
    <w:rsid w:val="001B735A"/>
    <w:rsid w:val="001C06C1"/>
    <w:rsid w:val="001C0BD4"/>
    <w:rsid w:val="001C17FD"/>
    <w:rsid w:val="001C1B8B"/>
    <w:rsid w:val="001C648D"/>
    <w:rsid w:val="001D48C2"/>
    <w:rsid w:val="001E2FBF"/>
    <w:rsid w:val="001E5107"/>
    <w:rsid w:val="001E7884"/>
    <w:rsid w:val="001F136A"/>
    <w:rsid w:val="0020016D"/>
    <w:rsid w:val="00200C37"/>
    <w:rsid w:val="00205D5F"/>
    <w:rsid w:val="00210DF8"/>
    <w:rsid w:val="0021234C"/>
    <w:rsid w:val="00213ACA"/>
    <w:rsid w:val="00234511"/>
    <w:rsid w:val="00237D07"/>
    <w:rsid w:val="00237EDD"/>
    <w:rsid w:val="00243EED"/>
    <w:rsid w:val="002443C9"/>
    <w:rsid w:val="002545C9"/>
    <w:rsid w:val="00261EA5"/>
    <w:rsid w:val="00280268"/>
    <w:rsid w:val="00280DC9"/>
    <w:rsid w:val="00285806"/>
    <w:rsid w:val="00287A67"/>
    <w:rsid w:val="00295075"/>
    <w:rsid w:val="002956A4"/>
    <w:rsid w:val="002957EE"/>
    <w:rsid w:val="00296E9D"/>
    <w:rsid w:val="002A2850"/>
    <w:rsid w:val="002A4EB9"/>
    <w:rsid w:val="002B1F64"/>
    <w:rsid w:val="002C3704"/>
    <w:rsid w:val="002D08B3"/>
    <w:rsid w:val="002D422D"/>
    <w:rsid w:val="002D4F66"/>
    <w:rsid w:val="002D52F7"/>
    <w:rsid w:val="002E301D"/>
    <w:rsid w:val="002E33EB"/>
    <w:rsid w:val="002F560B"/>
    <w:rsid w:val="0030560B"/>
    <w:rsid w:val="00314424"/>
    <w:rsid w:val="003161C7"/>
    <w:rsid w:val="00316CBC"/>
    <w:rsid w:val="003170D1"/>
    <w:rsid w:val="0032045D"/>
    <w:rsid w:val="00320ECE"/>
    <w:rsid w:val="00321BEA"/>
    <w:rsid w:val="00324D82"/>
    <w:rsid w:val="003340F4"/>
    <w:rsid w:val="00343FDC"/>
    <w:rsid w:val="003509DA"/>
    <w:rsid w:val="00355AE5"/>
    <w:rsid w:val="00357268"/>
    <w:rsid w:val="003604C6"/>
    <w:rsid w:val="003735C9"/>
    <w:rsid w:val="003879E7"/>
    <w:rsid w:val="003A0DB2"/>
    <w:rsid w:val="003A15CE"/>
    <w:rsid w:val="003A4121"/>
    <w:rsid w:val="003B3AC9"/>
    <w:rsid w:val="003C105B"/>
    <w:rsid w:val="003C3D16"/>
    <w:rsid w:val="003C3E92"/>
    <w:rsid w:val="003C5A28"/>
    <w:rsid w:val="003C627E"/>
    <w:rsid w:val="003C67FB"/>
    <w:rsid w:val="003D0249"/>
    <w:rsid w:val="003D15BD"/>
    <w:rsid w:val="003D3B36"/>
    <w:rsid w:val="003F0D86"/>
    <w:rsid w:val="003F37CC"/>
    <w:rsid w:val="003F59F2"/>
    <w:rsid w:val="004003E3"/>
    <w:rsid w:val="004014DD"/>
    <w:rsid w:val="0040154D"/>
    <w:rsid w:val="004143C3"/>
    <w:rsid w:val="00420E3B"/>
    <w:rsid w:val="00421126"/>
    <w:rsid w:val="0042118D"/>
    <w:rsid w:val="00424632"/>
    <w:rsid w:val="004450ED"/>
    <w:rsid w:val="00447711"/>
    <w:rsid w:val="00447BB3"/>
    <w:rsid w:val="00453AD1"/>
    <w:rsid w:val="00463E38"/>
    <w:rsid w:val="00467806"/>
    <w:rsid w:val="004723D3"/>
    <w:rsid w:val="00477A85"/>
    <w:rsid w:val="0048012B"/>
    <w:rsid w:val="00482926"/>
    <w:rsid w:val="004831C9"/>
    <w:rsid w:val="004851E8"/>
    <w:rsid w:val="00487582"/>
    <w:rsid w:val="004877D5"/>
    <w:rsid w:val="004906DF"/>
    <w:rsid w:val="00493294"/>
    <w:rsid w:val="004B0EFC"/>
    <w:rsid w:val="004B633B"/>
    <w:rsid w:val="004C4781"/>
    <w:rsid w:val="004D206E"/>
    <w:rsid w:val="004D5690"/>
    <w:rsid w:val="004E1321"/>
    <w:rsid w:val="004E1F7A"/>
    <w:rsid w:val="004E22F0"/>
    <w:rsid w:val="00504C94"/>
    <w:rsid w:val="00506CFA"/>
    <w:rsid w:val="00507713"/>
    <w:rsid w:val="00514CEE"/>
    <w:rsid w:val="005222C9"/>
    <w:rsid w:val="00522419"/>
    <w:rsid w:val="00525BDB"/>
    <w:rsid w:val="00535105"/>
    <w:rsid w:val="00540908"/>
    <w:rsid w:val="0054547A"/>
    <w:rsid w:val="005529A4"/>
    <w:rsid w:val="00553DEA"/>
    <w:rsid w:val="00555D19"/>
    <w:rsid w:val="00556008"/>
    <w:rsid w:val="0056039C"/>
    <w:rsid w:val="00560B02"/>
    <w:rsid w:val="00561A6D"/>
    <w:rsid w:val="005631F5"/>
    <w:rsid w:val="00563B5F"/>
    <w:rsid w:val="0057176B"/>
    <w:rsid w:val="00574B0A"/>
    <w:rsid w:val="00581E57"/>
    <w:rsid w:val="00582A50"/>
    <w:rsid w:val="00591763"/>
    <w:rsid w:val="00594352"/>
    <w:rsid w:val="00595FF8"/>
    <w:rsid w:val="005A3866"/>
    <w:rsid w:val="005A4173"/>
    <w:rsid w:val="005A6510"/>
    <w:rsid w:val="005A65B4"/>
    <w:rsid w:val="005A6FBF"/>
    <w:rsid w:val="005B38F6"/>
    <w:rsid w:val="005B743F"/>
    <w:rsid w:val="005C1157"/>
    <w:rsid w:val="005D1079"/>
    <w:rsid w:val="005D44A9"/>
    <w:rsid w:val="005D4803"/>
    <w:rsid w:val="005D72BC"/>
    <w:rsid w:val="005E7BB1"/>
    <w:rsid w:val="005F10DE"/>
    <w:rsid w:val="005F5FC5"/>
    <w:rsid w:val="00600F72"/>
    <w:rsid w:val="00605173"/>
    <w:rsid w:val="006150B6"/>
    <w:rsid w:val="00622262"/>
    <w:rsid w:val="00630789"/>
    <w:rsid w:val="00637710"/>
    <w:rsid w:val="0064160B"/>
    <w:rsid w:val="00641E89"/>
    <w:rsid w:val="00643DEC"/>
    <w:rsid w:val="00646D45"/>
    <w:rsid w:val="00650EB2"/>
    <w:rsid w:val="006661C5"/>
    <w:rsid w:val="00682B0D"/>
    <w:rsid w:val="00692D0C"/>
    <w:rsid w:val="0069316D"/>
    <w:rsid w:val="00693B67"/>
    <w:rsid w:val="006A4A7C"/>
    <w:rsid w:val="006B0B2C"/>
    <w:rsid w:val="006B7009"/>
    <w:rsid w:val="006B73D4"/>
    <w:rsid w:val="006C693C"/>
    <w:rsid w:val="006D0021"/>
    <w:rsid w:val="006D7783"/>
    <w:rsid w:val="006F0595"/>
    <w:rsid w:val="006F2099"/>
    <w:rsid w:val="006F2B8A"/>
    <w:rsid w:val="007013AE"/>
    <w:rsid w:val="00707B06"/>
    <w:rsid w:val="00707D74"/>
    <w:rsid w:val="00711081"/>
    <w:rsid w:val="0071216C"/>
    <w:rsid w:val="0071302D"/>
    <w:rsid w:val="00714C8F"/>
    <w:rsid w:val="00717119"/>
    <w:rsid w:val="0073306E"/>
    <w:rsid w:val="007369F1"/>
    <w:rsid w:val="007417C7"/>
    <w:rsid w:val="00747CE6"/>
    <w:rsid w:val="00752FEA"/>
    <w:rsid w:val="00753E00"/>
    <w:rsid w:val="0076226D"/>
    <w:rsid w:val="0076308F"/>
    <w:rsid w:val="00763922"/>
    <w:rsid w:val="007668BB"/>
    <w:rsid w:val="0078281A"/>
    <w:rsid w:val="00782EA5"/>
    <w:rsid w:val="00792061"/>
    <w:rsid w:val="00792CEC"/>
    <w:rsid w:val="00792FA7"/>
    <w:rsid w:val="0079342D"/>
    <w:rsid w:val="0079385A"/>
    <w:rsid w:val="00797078"/>
    <w:rsid w:val="007A4DA3"/>
    <w:rsid w:val="007A59DF"/>
    <w:rsid w:val="007A6FB3"/>
    <w:rsid w:val="007B34F1"/>
    <w:rsid w:val="007B4828"/>
    <w:rsid w:val="007B5D1B"/>
    <w:rsid w:val="007C64A5"/>
    <w:rsid w:val="007D3883"/>
    <w:rsid w:val="007E0D95"/>
    <w:rsid w:val="007F10AA"/>
    <w:rsid w:val="007F40BF"/>
    <w:rsid w:val="007F566C"/>
    <w:rsid w:val="007F7924"/>
    <w:rsid w:val="007F7F39"/>
    <w:rsid w:val="0080432E"/>
    <w:rsid w:val="00814EC2"/>
    <w:rsid w:val="0081617B"/>
    <w:rsid w:val="00816C30"/>
    <w:rsid w:val="00821D65"/>
    <w:rsid w:val="00822951"/>
    <w:rsid w:val="00825AD4"/>
    <w:rsid w:val="008260A1"/>
    <w:rsid w:val="008332E4"/>
    <w:rsid w:val="008333C9"/>
    <w:rsid w:val="00845E83"/>
    <w:rsid w:val="00846D2D"/>
    <w:rsid w:val="00847D4D"/>
    <w:rsid w:val="00850749"/>
    <w:rsid w:val="00855B1D"/>
    <w:rsid w:val="00860870"/>
    <w:rsid w:val="00861AF1"/>
    <w:rsid w:val="0086529E"/>
    <w:rsid w:val="0087022D"/>
    <w:rsid w:val="0087263F"/>
    <w:rsid w:val="00882E27"/>
    <w:rsid w:val="00884670"/>
    <w:rsid w:val="00890CCD"/>
    <w:rsid w:val="008918E8"/>
    <w:rsid w:val="0089191C"/>
    <w:rsid w:val="008A1FBD"/>
    <w:rsid w:val="008A253B"/>
    <w:rsid w:val="008A32E9"/>
    <w:rsid w:val="008B1F0C"/>
    <w:rsid w:val="008B71A3"/>
    <w:rsid w:val="008C221D"/>
    <w:rsid w:val="008C51FF"/>
    <w:rsid w:val="008D0EB9"/>
    <w:rsid w:val="008D1A5D"/>
    <w:rsid w:val="008D5B5E"/>
    <w:rsid w:val="008D5F2F"/>
    <w:rsid w:val="008D7DE9"/>
    <w:rsid w:val="008E316F"/>
    <w:rsid w:val="008E5D5D"/>
    <w:rsid w:val="008F64AA"/>
    <w:rsid w:val="00901E10"/>
    <w:rsid w:val="00902F50"/>
    <w:rsid w:val="009033C9"/>
    <w:rsid w:val="0090450D"/>
    <w:rsid w:val="00905910"/>
    <w:rsid w:val="009162E7"/>
    <w:rsid w:val="00925812"/>
    <w:rsid w:val="00931840"/>
    <w:rsid w:val="00933FB9"/>
    <w:rsid w:val="009365B4"/>
    <w:rsid w:val="00943C26"/>
    <w:rsid w:val="00944133"/>
    <w:rsid w:val="00944571"/>
    <w:rsid w:val="00961E6B"/>
    <w:rsid w:val="009701C0"/>
    <w:rsid w:val="00974619"/>
    <w:rsid w:val="00985DFB"/>
    <w:rsid w:val="0098628D"/>
    <w:rsid w:val="00993CA7"/>
    <w:rsid w:val="009B4EA2"/>
    <w:rsid w:val="009B5244"/>
    <w:rsid w:val="009C189D"/>
    <w:rsid w:val="009C29C6"/>
    <w:rsid w:val="009D0D99"/>
    <w:rsid w:val="009D17AF"/>
    <w:rsid w:val="009D44C0"/>
    <w:rsid w:val="009D4C84"/>
    <w:rsid w:val="009D52C6"/>
    <w:rsid w:val="009E000C"/>
    <w:rsid w:val="009E0865"/>
    <w:rsid w:val="009E2622"/>
    <w:rsid w:val="009E61A9"/>
    <w:rsid w:val="009F0F94"/>
    <w:rsid w:val="009F6552"/>
    <w:rsid w:val="009F786B"/>
    <w:rsid w:val="00A05F1D"/>
    <w:rsid w:val="00A065DE"/>
    <w:rsid w:val="00A075C6"/>
    <w:rsid w:val="00A10C14"/>
    <w:rsid w:val="00A113A6"/>
    <w:rsid w:val="00A11CED"/>
    <w:rsid w:val="00A201D1"/>
    <w:rsid w:val="00A318AF"/>
    <w:rsid w:val="00A364DD"/>
    <w:rsid w:val="00A47EEC"/>
    <w:rsid w:val="00A51770"/>
    <w:rsid w:val="00A5356F"/>
    <w:rsid w:val="00A63C88"/>
    <w:rsid w:val="00A64626"/>
    <w:rsid w:val="00A71B02"/>
    <w:rsid w:val="00A72B18"/>
    <w:rsid w:val="00A76DDB"/>
    <w:rsid w:val="00A8186F"/>
    <w:rsid w:val="00A82050"/>
    <w:rsid w:val="00A82752"/>
    <w:rsid w:val="00A8436F"/>
    <w:rsid w:val="00A87A42"/>
    <w:rsid w:val="00A9526C"/>
    <w:rsid w:val="00A973DD"/>
    <w:rsid w:val="00AA0DDF"/>
    <w:rsid w:val="00AA2BEF"/>
    <w:rsid w:val="00AB17A3"/>
    <w:rsid w:val="00AB2CC2"/>
    <w:rsid w:val="00AB6B25"/>
    <w:rsid w:val="00AD0333"/>
    <w:rsid w:val="00AD1046"/>
    <w:rsid w:val="00AD345B"/>
    <w:rsid w:val="00AD6D51"/>
    <w:rsid w:val="00AE0579"/>
    <w:rsid w:val="00AE1C9B"/>
    <w:rsid w:val="00AE2899"/>
    <w:rsid w:val="00AE6492"/>
    <w:rsid w:val="00AF286B"/>
    <w:rsid w:val="00AF3113"/>
    <w:rsid w:val="00AF4B99"/>
    <w:rsid w:val="00AF6934"/>
    <w:rsid w:val="00B00F4A"/>
    <w:rsid w:val="00B05B6B"/>
    <w:rsid w:val="00B11216"/>
    <w:rsid w:val="00B12B5B"/>
    <w:rsid w:val="00B14ABC"/>
    <w:rsid w:val="00B161C3"/>
    <w:rsid w:val="00B23676"/>
    <w:rsid w:val="00B23716"/>
    <w:rsid w:val="00B26497"/>
    <w:rsid w:val="00B342C2"/>
    <w:rsid w:val="00B35AE4"/>
    <w:rsid w:val="00B35F6F"/>
    <w:rsid w:val="00B37497"/>
    <w:rsid w:val="00B42262"/>
    <w:rsid w:val="00B5028D"/>
    <w:rsid w:val="00B544F1"/>
    <w:rsid w:val="00B577EF"/>
    <w:rsid w:val="00B61D79"/>
    <w:rsid w:val="00B63E61"/>
    <w:rsid w:val="00B6734C"/>
    <w:rsid w:val="00B761C1"/>
    <w:rsid w:val="00B76A1B"/>
    <w:rsid w:val="00B84DD2"/>
    <w:rsid w:val="00B85FEE"/>
    <w:rsid w:val="00B870A4"/>
    <w:rsid w:val="00B9390E"/>
    <w:rsid w:val="00BA0D6C"/>
    <w:rsid w:val="00BA2087"/>
    <w:rsid w:val="00BA67D6"/>
    <w:rsid w:val="00BA7E77"/>
    <w:rsid w:val="00BB0E2B"/>
    <w:rsid w:val="00BB49BA"/>
    <w:rsid w:val="00BB5899"/>
    <w:rsid w:val="00BC17C6"/>
    <w:rsid w:val="00BD1C38"/>
    <w:rsid w:val="00BF37CD"/>
    <w:rsid w:val="00BF3E27"/>
    <w:rsid w:val="00BF490B"/>
    <w:rsid w:val="00BF4A9B"/>
    <w:rsid w:val="00C05A1A"/>
    <w:rsid w:val="00C062FD"/>
    <w:rsid w:val="00C11697"/>
    <w:rsid w:val="00C1433F"/>
    <w:rsid w:val="00C14C36"/>
    <w:rsid w:val="00C17453"/>
    <w:rsid w:val="00C21174"/>
    <w:rsid w:val="00C30C11"/>
    <w:rsid w:val="00C31C95"/>
    <w:rsid w:val="00C339D6"/>
    <w:rsid w:val="00C45764"/>
    <w:rsid w:val="00C46322"/>
    <w:rsid w:val="00C4772F"/>
    <w:rsid w:val="00C5039C"/>
    <w:rsid w:val="00C54632"/>
    <w:rsid w:val="00C56EE9"/>
    <w:rsid w:val="00C61342"/>
    <w:rsid w:val="00C63F75"/>
    <w:rsid w:val="00C66A6D"/>
    <w:rsid w:val="00C66D47"/>
    <w:rsid w:val="00C7371B"/>
    <w:rsid w:val="00C84C27"/>
    <w:rsid w:val="00C90B8F"/>
    <w:rsid w:val="00C94B5B"/>
    <w:rsid w:val="00C96CD7"/>
    <w:rsid w:val="00CA08A0"/>
    <w:rsid w:val="00CA4597"/>
    <w:rsid w:val="00CA4D5E"/>
    <w:rsid w:val="00CB06DD"/>
    <w:rsid w:val="00CB2E0E"/>
    <w:rsid w:val="00CB3196"/>
    <w:rsid w:val="00CB6D28"/>
    <w:rsid w:val="00CC47A6"/>
    <w:rsid w:val="00CC4CE3"/>
    <w:rsid w:val="00CD396F"/>
    <w:rsid w:val="00CD410F"/>
    <w:rsid w:val="00CD4F50"/>
    <w:rsid w:val="00CD6541"/>
    <w:rsid w:val="00CD76E2"/>
    <w:rsid w:val="00CE1775"/>
    <w:rsid w:val="00CE1EE8"/>
    <w:rsid w:val="00CF1F8B"/>
    <w:rsid w:val="00D03D7E"/>
    <w:rsid w:val="00D04468"/>
    <w:rsid w:val="00D175E2"/>
    <w:rsid w:val="00D22F44"/>
    <w:rsid w:val="00D27F0D"/>
    <w:rsid w:val="00D3702A"/>
    <w:rsid w:val="00D456F5"/>
    <w:rsid w:val="00D4796A"/>
    <w:rsid w:val="00D52912"/>
    <w:rsid w:val="00D55B23"/>
    <w:rsid w:val="00D64B01"/>
    <w:rsid w:val="00D64D2C"/>
    <w:rsid w:val="00D65E50"/>
    <w:rsid w:val="00D662F6"/>
    <w:rsid w:val="00D67B78"/>
    <w:rsid w:val="00D67EE7"/>
    <w:rsid w:val="00D73779"/>
    <w:rsid w:val="00D7613A"/>
    <w:rsid w:val="00D77DC9"/>
    <w:rsid w:val="00D8036E"/>
    <w:rsid w:val="00D81467"/>
    <w:rsid w:val="00D8214D"/>
    <w:rsid w:val="00D843FE"/>
    <w:rsid w:val="00D91B14"/>
    <w:rsid w:val="00D93002"/>
    <w:rsid w:val="00D9589E"/>
    <w:rsid w:val="00D95C05"/>
    <w:rsid w:val="00DA0FFA"/>
    <w:rsid w:val="00DA116B"/>
    <w:rsid w:val="00DA1F08"/>
    <w:rsid w:val="00DA2510"/>
    <w:rsid w:val="00DA3953"/>
    <w:rsid w:val="00DA5551"/>
    <w:rsid w:val="00DB71EE"/>
    <w:rsid w:val="00DB7801"/>
    <w:rsid w:val="00DC4422"/>
    <w:rsid w:val="00DC4BA8"/>
    <w:rsid w:val="00DD7B35"/>
    <w:rsid w:val="00DE05CE"/>
    <w:rsid w:val="00DE0870"/>
    <w:rsid w:val="00DE3CE0"/>
    <w:rsid w:val="00DF0254"/>
    <w:rsid w:val="00DF7BDE"/>
    <w:rsid w:val="00E03A62"/>
    <w:rsid w:val="00E04833"/>
    <w:rsid w:val="00E04D51"/>
    <w:rsid w:val="00E14A97"/>
    <w:rsid w:val="00E207C6"/>
    <w:rsid w:val="00E22953"/>
    <w:rsid w:val="00E23D56"/>
    <w:rsid w:val="00E26759"/>
    <w:rsid w:val="00E352AA"/>
    <w:rsid w:val="00E35A1D"/>
    <w:rsid w:val="00E35ACE"/>
    <w:rsid w:val="00E36BC8"/>
    <w:rsid w:val="00E40111"/>
    <w:rsid w:val="00E473B4"/>
    <w:rsid w:val="00E518F6"/>
    <w:rsid w:val="00E51BB5"/>
    <w:rsid w:val="00E563FF"/>
    <w:rsid w:val="00E57AF8"/>
    <w:rsid w:val="00E614C3"/>
    <w:rsid w:val="00E62049"/>
    <w:rsid w:val="00E62310"/>
    <w:rsid w:val="00E62CF5"/>
    <w:rsid w:val="00E63D8B"/>
    <w:rsid w:val="00E702B2"/>
    <w:rsid w:val="00E93FE7"/>
    <w:rsid w:val="00EA2BA2"/>
    <w:rsid w:val="00EA3604"/>
    <w:rsid w:val="00EA4727"/>
    <w:rsid w:val="00EA4AA3"/>
    <w:rsid w:val="00EA7EB2"/>
    <w:rsid w:val="00EB06A4"/>
    <w:rsid w:val="00EB0B18"/>
    <w:rsid w:val="00EB21C3"/>
    <w:rsid w:val="00EB3A39"/>
    <w:rsid w:val="00EB425F"/>
    <w:rsid w:val="00EB469C"/>
    <w:rsid w:val="00EB6FC6"/>
    <w:rsid w:val="00ED1994"/>
    <w:rsid w:val="00ED50CF"/>
    <w:rsid w:val="00EE1170"/>
    <w:rsid w:val="00EE494C"/>
    <w:rsid w:val="00EE5F47"/>
    <w:rsid w:val="00EE7335"/>
    <w:rsid w:val="00EE757A"/>
    <w:rsid w:val="00EF19A5"/>
    <w:rsid w:val="00EF75D2"/>
    <w:rsid w:val="00F161C8"/>
    <w:rsid w:val="00F177D6"/>
    <w:rsid w:val="00F3061B"/>
    <w:rsid w:val="00F3065C"/>
    <w:rsid w:val="00F3104E"/>
    <w:rsid w:val="00F40D5F"/>
    <w:rsid w:val="00F44E1B"/>
    <w:rsid w:val="00F453AA"/>
    <w:rsid w:val="00F53A76"/>
    <w:rsid w:val="00F607C9"/>
    <w:rsid w:val="00F61A75"/>
    <w:rsid w:val="00F74C36"/>
    <w:rsid w:val="00F800FB"/>
    <w:rsid w:val="00F8088F"/>
    <w:rsid w:val="00F82330"/>
    <w:rsid w:val="00F842F2"/>
    <w:rsid w:val="00F879CD"/>
    <w:rsid w:val="00F9339F"/>
    <w:rsid w:val="00FA00EE"/>
    <w:rsid w:val="00FA0717"/>
    <w:rsid w:val="00FA15DB"/>
    <w:rsid w:val="00FA4688"/>
    <w:rsid w:val="00FB244B"/>
    <w:rsid w:val="00FB7C1B"/>
    <w:rsid w:val="00FC0636"/>
    <w:rsid w:val="00FC5006"/>
    <w:rsid w:val="00FD2242"/>
    <w:rsid w:val="00FD4F71"/>
    <w:rsid w:val="00FD5169"/>
    <w:rsid w:val="00FE107E"/>
    <w:rsid w:val="00FE6B42"/>
    <w:rsid w:val="00FE7DCA"/>
    <w:rsid w:val="00FF4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5CD69B"/>
  <w15:docId w15:val="{FDBB287D-DD27-46EF-B484-30BF26999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_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_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_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_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0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andard">
    <w:name w:val="Standard"/>
    <w:rsid w:val="00635570"/>
    <w:pPr>
      <w:suppressAutoHyphens/>
      <w:autoSpaceDN w:val="0"/>
      <w:textAlignment w:val="baseline"/>
    </w:pPr>
    <w:rPr>
      <w:lang w:eastAsia="zh-CN" w:bidi="hi-IN"/>
    </w:rPr>
  </w:style>
  <w:style w:type="paragraph" w:styleId="a4">
    <w:name w:val="header"/>
    <w:basedOn w:val="a"/>
    <w:link w:val="a5"/>
    <w:uiPriority w:val="99"/>
    <w:unhideWhenUsed/>
    <w:rsid w:val="00E9486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4864"/>
  </w:style>
  <w:style w:type="paragraph" w:styleId="a6">
    <w:name w:val="footer"/>
    <w:basedOn w:val="a"/>
    <w:link w:val="a7"/>
    <w:uiPriority w:val="99"/>
    <w:unhideWhenUsed/>
    <w:rsid w:val="00E9486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4864"/>
  </w:style>
  <w:style w:type="paragraph" w:styleId="a8">
    <w:name w:val="Subtitle"/>
    <w:basedOn w:val="a"/>
    <w:next w:val="a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a9">
    <w:name w:val="Balloon Text"/>
    <w:basedOn w:val="a"/>
    <w:link w:val="aa"/>
    <w:uiPriority w:val="99"/>
    <w:semiHidden/>
    <w:unhideWhenUsed/>
    <w:rsid w:val="00CC141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C1410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4B21B8"/>
    <w:rPr>
      <w:color w:val="0563C1" w:themeColor="hyperlink"/>
      <w:u w:val="single"/>
    </w:rPr>
  </w:style>
  <w:style w:type="character" w:customStyle="1" w:styleId="10">
    <w:name w:val="未解決のメンション1"/>
    <w:basedOn w:val="a0"/>
    <w:uiPriority w:val="99"/>
    <w:semiHidden/>
    <w:unhideWhenUsed/>
    <w:rsid w:val="004B21B8"/>
    <w:rPr>
      <w:color w:val="605E5C"/>
      <w:shd w:val="clear" w:color="auto" w:fill="E1DFDD"/>
    </w:rPr>
  </w:style>
  <w:style w:type="character" w:styleId="ac">
    <w:name w:val="annotation reference"/>
    <w:basedOn w:val="a0"/>
    <w:unhideWhenUsed/>
    <w:rsid w:val="004C7B67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4C7B67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4C7B67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C7B67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C7B67"/>
    <w:rPr>
      <w:b/>
      <w:bCs/>
    </w:rPr>
  </w:style>
  <w:style w:type="character" w:customStyle="1" w:styleId="20">
    <w:name w:val="未解決のメンション2"/>
    <w:basedOn w:val="a0"/>
    <w:uiPriority w:val="99"/>
    <w:semiHidden/>
    <w:unhideWhenUsed/>
    <w:rsid w:val="00BC227D"/>
    <w:rPr>
      <w:color w:val="605E5C"/>
      <w:shd w:val="clear" w:color="auto" w:fill="E1DFDD"/>
    </w:rPr>
  </w:style>
  <w:style w:type="table" w:customStyle="1" w:styleId="af1">
    <w:name w:val="af1"/>
    <w:basedOn w:val="TableNormal3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2">
    <w:name w:val="af2"/>
    <w:basedOn w:val="TableNormal3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3">
    <w:name w:val="af3"/>
    <w:basedOn w:val="TableNormal3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4">
    <w:name w:val="af4"/>
    <w:basedOn w:val="TableNormal3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5">
    <w:name w:val="af5"/>
    <w:basedOn w:val="TableNormal3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6">
    <w:name w:val="af6"/>
    <w:basedOn w:val="TableNormal3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7">
    <w:name w:val="af7"/>
    <w:basedOn w:val="TableNormal10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8">
    <w:name w:val="af8"/>
    <w:basedOn w:val="TableNormal10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9">
    <w:name w:val="af9"/>
    <w:basedOn w:val="TableNormal10"/>
    <w:tblPr>
      <w:tblStyleRowBandSize w:val="1"/>
      <w:tblStyleColBandSize w:val="1"/>
      <w:tblCellMar>
        <w:left w:w="99" w:type="dxa"/>
        <w:right w:w="99" w:type="dxa"/>
      </w:tblCellMar>
    </w:tblPr>
  </w:style>
  <w:style w:type="character" w:styleId="afa">
    <w:name w:val="Strong"/>
    <w:basedOn w:val="a0"/>
    <w:uiPriority w:val="22"/>
    <w:qFormat/>
    <w:rsid w:val="0021669A"/>
    <w:rPr>
      <w:b/>
      <w:bCs/>
    </w:rPr>
  </w:style>
  <w:style w:type="table" w:customStyle="1" w:styleId="afb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c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d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fe">
    <w:name w:val="Revision"/>
    <w:hidden/>
    <w:uiPriority w:val="99"/>
    <w:semiHidden/>
    <w:rsid w:val="00C56EE9"/>
    <w:pPr>
      <w:widowControl/>
      <w:spacing w:after="0" w:line="240" w:lineRule="auto"/>
      <w:jc w:val="left"/>
    </w:pPr>
  </w:style>
  <w:style w:type="paragraph" w:styleId="aff">
    <w:name w:val="List Paragraph"/>
    <w:basedOn w:val="a"/>
    <w:uiPriority w:val="34"/>
    <w:qFormat/>
    <w:rsid w:val="007013AE"/>
    <w:pPr>
      <w:ind w:leftChars="400" w:left="840"/>
    </w:pPr>
  </w:style>
  <w:style w:type="table" w:styleId="aff0">
    <w:name w:val="Table Grid"/>
    <w:basedOn w:val="a1"/>
    <w:uiPriority w:val="39"/>
    <w:rsid w:val="00295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8A32E9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st1">
    <w:name w:val="st1"/>
    <w:basedOn w:val="a0"/>
    <w:rsid w:val="008A32E9"/>
  </w:style>
  <w:style w:type="paragraph" w:customStyle="1" w:styleId="Default">
    <w:name w:val="Default"/>
    <w:rsid w:val="008A32E9"/>
    <w:pPr>
      <w:autoSpaceDE w:val="0"/>
      <w:autoSpaceDN w:val="0"/>
      <w:adjustRightInd w:val="0"/>
      <w:spacing w:after="0" w:line="240" w:lineRule="auto"/>
      <w:jc w:val="left"/>
    </w:pPr>
    <w:rPr>
      <w:rFonts w:ascii="Arial" w:eastAsiaTheme="minorEastAsia" w:hAnsi="Arial" w:cs="Arial"/>
      <w:color w:val="000000"/>
      <w:sz w:val="24"/>
      <w:szCs w:val="24"/>
    </w:rPr>
  </w:style>
  <w:style w:type="character" w:styleId="aff1">
    <w:name w:val="Unresolved Mention"/>
    <w:basedOn w:val="a0"/>
    <w:uiPriority w:val="99"/>
    <w:semiHidden/>
    <w:unhideWhenUsed/>
    <w:rsid w:val="008A32E9"/>
    <w:rPr>
      <w:color w:val="605E5C"/>
      <w:shd w:val="clear" w:color="auto" w:fill="E1DFDD"/>
    </w:rPr>
  </w:style>
  <w:style w:type="character" w:styleId="aff2">
    <w:name w:val="line number"/>
    <w:basedOn w:val="a0"/>
    <w:uiPriority w:val="99"/>
    <w:semiHidden/>
    <w:unhideWhenUsed/>
    <w:rsid w:val="008A32E9"/>
  </w:style>
  <w:style w:type="table" w:styleId="21">
    <w:name w:val="Plain Table 2"/>
    <w:basedOn w:val="a1"/>
    <w:uiPriority w:val="42"/>
    <w:rsid w:val="008A32E9"/>
    <w:pPr>
      <w:widowControl/>
      <w:spacing w:after="0" w:line="240" w:lineRule="auto"/>
      <w:jc w:val="left"/>
    </w:pPr>
    <w:rPr>
      <w:rFonts w:asciiTheme="minorHAnsi" w:eastAsiaTheme="minorEastAsia" w:hAnsiTheme="minorHAnsi" w:cstheme="minorBidi"/>
      <w:kern w:val="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99jrPbTr2RPFyH+CSnBDZX3ocTQ==">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</go:docsCustomData>
</go:gDocsCustomXmlDataStorage>
</file>

<file path=customXml/itemProps1.xml><?xml version="1.0" encoding="utf-8"?>
<ds:datastoreItem xmlns:ds="http://schemas.openxmlformats.org/officeDocument/2006/customXml" ds:itemID="{63BCD5DA-7588-4A34-ABA1-528CDC4144B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5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村田 大樹</dc:creator>
  <cp:lastModifiedBy>大樹 村田</cp:lastModifiedBy>
  <cp:revision>2</cp:revision>
  <cp:lastPrinted>2022-02-15T09:32:00Z</cp:lastPrinted>
  <dcterms:created xsi:type="dcterms:W3CDTF">2023-07-26T10:15:00Z</dcterms:created>
  <dcterms:modified xsi:type="dcterms:W3CDTF">2023-07-26T10:15:00Z</dcterms:modified>
</cp:coreProperties>
</file>